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B9336" w14:textId="77777777" w:rsidR="00DB6CD0" w:rsidRPr="00EE270F" w:rsidRDefault="00DB6CD0" w:rsidP="00DB6CD0">
      <w:pPr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b/>
          <w:sz w:val="32"/>
        </w:rPr>
      </w:pPr>
      <w:bookmarkStart w:id="0" w:name="OLE_LINK96"/>
      <w:bookmarkStart w:id="1" w:name="_GoBack"/>
      <w:bookmarkEnd w:id="1"/>
      <w:r w:rsidRPr="00EE270F">
        <w:rPr>
          <w:rFonts w:ascii="Times New Roman" w:hAnsi="Times New Roman" w:cs="Times New Roman"/>
          <w:b/>
          <w:sz w:val="32"/>
        </w:rPr>
        <w:t>Appendix A. Supplementary material</w:t>
      </w:r>
    </w:p>
    <w:p w14:paraId="77B1FAAD" w14:textId="2F8B96C0" w:rsidR="00A610A7" w:rsidRPr="00CA3DA8" w:rsidRDefault="00CA3DA8" w:rsidP="007512CE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DB6CD0">
        <w:rPr>
          <w:rFonts w:ascii="Times New Roman" w:hAnsi="Times New Roman" w:cs="Times New Roman" w:hint="eastAsia"/>
          <w:b/>
          <w:sz w:val="24"/>
          <w:szCs w:val="20"/>
        </w:rPr>
        <w:t>Table S1</w:t>
      </w:r>
      <w:r w:rsidR="00E71EAF" w:rsidRPr="0099416C">
        <w:rPr>
          <w:rFonts w:ascii="Times New Roman" w:hAnsi="Times New Roman" w:cs="Times New Roman"/>
          <w:b/>
          <w:sz w:val="22"/>
        </w:rPr>
        <w:t>.</w:t>
      </w:r>
      <w:bookmarkStart w:id="2" w:name="OLE_LINK9"/>
      <w:bookmarkStart w:id="3" w:name="OLE_LINK10"/>
      <w:r w:rsidR="00E71EAF" w:rsidRPr="0099416C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6E2FB1" w:rsidRPr="00DD25C2">
        <w:rPr>
          <w:rFonts w:ascii="Times New Roman" w:hAnsi="Times New Roman" w:cs="Times New Roman"/>
          <w:sz w:val="22"/>
        </w:rPr>
        <w:t xml:space="preserve">Summary of global </w:t>
      </w:r>
      <w:proofErr w:type="spellStart"/>
      <w:r w:rsidR="006E2FB1" w:rsidRPr="00DD25C2">
        <w:rPr>
          <w:rFonts w:ascii="Times New Roman" w:hAnsi="Times New Roman" w:cs="Times New Roman"/>
          <w:sz w:val="22"/>
        </w:rPr>
        <w:t>metabolomic</w:t>
      </w:r>
      <w:proofErr w:type="spellEnd"/>
      <w:r w:rsidR="006E2FB1" w:rsidRPr="00DD25C2">
        <w:rPr>
          <w:rFonts w:ascii="Times New Roman" w:hAnsi="Times New Roman" w:cs="Times New Roman"/>
          <w:sz w:val="22"/>
        </w:rPr>
        <w:t xml:space="preserve"> analysis</w:t>
      </w:r>
      <w:r w:rsidR="006E2FB1" w:rsidRPr="0099416C">
        <w:rPr>
          <w:rFonts w:ascii="Times New Roman" w:hAnsi="Times New Roman" w:cs="Times New Roman"/>
          <w:sz w:val="22"/>
        </w:rPr>
        <w:t xml:space="preserve"> </w:t>
      </w:r>
      <w:r w:rsidR="00DD25C2">
        <w:rPr>
          <w:rFonts w:ascii="Times New Roman" w:hAnsi="Times New Roman" w:cs="Times New Roman"/>
          <w:sz w:val="22"/>
        </w:rPr>
        <w:t>of</w:t>
      </w:r>
      <w:r w:rsidR="00E71EAF" w:rsidRPr="0099416C">
        <w:rPr>
          <w:rFonts w:ascii="Times New Roman" w:hAnsi="Times New Roman" w:cs="Times New Roman"/>
          <w:sz w:val="22"/>
        </w:rPr>
        <w:t xml:space="preserve"> 182 polar metabolites.</w:t>
      </w:r>
      <w:bookmarkEnd w:id="2"/>
      <w:bookmarkEnd w:id="3"/>
      <w:proofErr w:type="gramEnd"/>
      <w:r w:rsidR="00DD25C2" w:rsidRPr="00DD25C2">
        <w:t xml:space="preserve"> 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20"/>
        <w:gridCol w:w="1080"/>
        <w:gridCol w:w="1080"/>
      </w:tblGrid>
      <w:tr w:rsidR="00AD4844" w:rsidRPr="00AD4844" w14:paraId="6D55F25D" w14:textId="77777777" w:rsidTr="00AD4844">
        <w:trPr>
          <w:trHeight w:val="300"/>
          <w:jc w:val="center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BA1C" w14:textId="77777777" w:rsidR="00A610A7" w:rsidRPr="00AD4844" w:rsidRDefault="00A610A7" w:rsidP="000C7BB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Metabolic Pathw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F27002" w14:textId="77777777" w:rsidR="00A610A7" w:rsidRPr="00AD4844" w:rsidRDefault="00A610A7" w:rsidP="000C7B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BFBA2D" w14:textId="77777777" w:rsidR="00A610A7" w:rsidRPr="00AD4844" w:rsidRDefault="00A610A7" w:rsidP="000C7BB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ts</w:t>
            </w:r>
          </w:p>
        </w:tc>
      </w:tr>
      <w:tr w:rsidR="00AD4844" w:rsidRPr="00AD4844" w14:paraId="10D9B7E1" w14:textId="77777777" w:rsidTr="00AD4844">
        <w:trPr>
          <w:trHeight w:val="300"/>
          <w:jc w:val="center"/>
        </w:trPr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3FC576" w14:textId="77777777" w:rsidR="00A610A7" w:rsidRPr="00AD4844" w:rsidRDefault="00A610A7" w:rsidP="000C7BB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Nucleotide metabolis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6F418" w14:textId="77777777" w:rsidR="00A610A7" w:rsidRPr="00AD4844" w:rsidRDefault="00A610A7" w:rsidP="000C7B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4F0759" w14:textId="77777777" w:rsidR="00A610A7" w:rsidRPr="00AD4844" w:rsidRDefault="00A610A7" w:rsidP="000C7B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AD4844" w:rsidRPr="00AD4844" w14:paraId="743FCD6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0B6FDE5A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Pur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B1CB3B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CE7A8B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AD4844" w:rsidRPr="00AD4844" w14:paraId="4FC7EFC6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4EB70CDB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Pyrimid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7508E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E3232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AD4844" w:rsidRPr="00AD4844" w14:paraId="51E0A44B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444654A6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Amino acid metabolis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92A365A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373F090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783C19CB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320BC53C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utathio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89A6F88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7B57AFE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D4844" w:rsidRPr="00AD4844" w14:paraId="740FBE5F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34B67170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Methion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2AB6B8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B0934D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AD4844" w:rsidRPr="00AD4844" w14:paraId="3186EB68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1B0734B4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utamat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E7DB05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E2B00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AD4844" w:rsidRPr="00AD4844" w14:paraId="326D7D8A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2001D4D7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Aspartat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14F10B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1407FA3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D4844" w:rsidRPr="00AD4844" w14:paraId="1E0A3118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2D75D699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rginine and </w:t>
            </w:r>
            <w:proofErr w:type="spellStart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  <w:proofErr w:type="spellEnd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B67FA7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4BFBDE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</w:tr>
      <w:tr w:rsidR="00AD4844" w:rsidRPr="00AD4844" w14:paraId="21EC03E7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080A171A" w14:textId="3D8FC73D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ycine,</w:t>
            </w:r>
            <w:r w:rsidRPr="00AD48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serine</w:t>
            </w:r>
            <w:r w:rsidR="009205E4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threon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624E876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F6AA3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D4844" w:rsidRPr="00AD4844" w14:paraId="05D98268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765E702F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Alan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002AEEA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1FD19F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D4844" w:rsidRPr="00AD4844" w14:paraId="2090AE8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046C7E51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Histidine</w:t>
            </w:r>
            <w:proofErr w:type="spellEnd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136952F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0608E9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0C4DBAF9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69837F3A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Tryptophan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4B4B147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301EF7F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D4844" w:rsidRPr="00AD4844" w14:paraId="0E18F253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1D0AA226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>Ornithine</w:t>
            </w: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yc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BFB4E6B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2FC24B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AD4844" w:rsidRPr="00AD4844" w14:paraId="0991355A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6E1500F6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 xml:space="preserve">Alanine </w:t>
            </w: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D2E10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30F35D6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D4844" w:rsidRPr="00AD4844" w14:paraId="356C1584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22B872AC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>Other a</w:t>
            </w: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mmonia recycling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913F413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D872A3C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AD4844" w:rsidRPr="00AD4844" w14:paraId="1D378C7B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0E823B01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arbohydrate metabolis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51E44DE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544D8A1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2763CCE0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7715050D" w14:textId="77777777" w:rsidR="00A610A7" w:rsidRPr="00AD4844" w:rsidRDefault="00A610A7" w:rsidP="000C7BBE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Citric acid cycl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6FB0AA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D96E27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AD4844" w:rsidRPr="00AD4844" w14:paraId="4FA72FE0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3AB766C5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Inositol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8EE72A7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EB13766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42B4C237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5BE48CD3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alactose</w:t>
            </w:r>
            <w:proofErr w:type="spellEnd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9FB5C6E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B15E9BC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AD4844" w:rsidRPr="00AD4844" w14:paraId="015E8921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2B8B87A1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ycolysi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2DF088D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57D3A0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D4844" w:rsidRPr="00AD4844" w14:paraId="2AC8503E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22BF6EF6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Gluconeogenesi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10A12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A02DC4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AD4844" w:rsidRPr="00AD4844" w14:paraId="10FAD7C3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61BB1334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>Other carbohydrat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0DCAEAF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D264A3E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AD4844" w:rsidRPr="00AD4844" w14:paraId="1428BB1D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0233FFE7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Energy metabolis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FECECE7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5F49254C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23CEECB0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799F0D97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 xml:space="preserve">Oxidative phosphorylation 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5D953B0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D6C6E43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AD4844" w:rsidRPr="00AD4844" w14:paraId="27ECBC65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545AE870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Malate-Aspartate shutt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E93FBFC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E36D09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AD4844" w:rsidRPr="00AD4844" w14:paraId="68D8837E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4004477B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ycerol phosphate shutt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F371CE3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05C1D3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AD4844" w:rsidRPr="00AD4844" w14:paraId="1940E605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5539566F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Metabolism of cofactors and vitamin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B5CA80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402652BD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3F51F805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69C4FA9F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Thiam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4CF976E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F11F7D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65D89F9A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46A4AA2A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D4844">
              <w:rPr>
                <w:rFonts w:ascii="Times New Roman" w:hAnsi="Times New Roman" w:cs="Times New Roman"/>
                <w:szCs w:val="21"/>
              </w:rPr>
              <w:t>Nicotinate</w:t>
            </w:r>
            <w:proofErr w:type="spellEnd"/>
            <w:r w:rsidRPr="00AD4844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AD4844">
              <w:rPr>
                <w:rFonts w:ascii="Times New Roman" w:hAnsi="Times New Roman" w:cs="Times New Roman"/>
                <w:szCs w:val="21"/>
              </w:rPr>
              <w:t>nicotinamide</w:t>
            </w:r>
            <w:proofErr w:type="spellEnd"/>
            <w:r w:rsidRPr="00AD4844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20D8A3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23B4B7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AD4844" w:rsidRPr="00AD4844" w14:paraId="62260BE0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426FCFF4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Biotin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689AAE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A6DD23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D4844" w:rsidRPr="00AD4844" w14:paraId="53A0B4E7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68A27B4C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Glycan biosynthesis and metabolis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C60F42B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6E83DC20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527FDF6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5748F6BB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Nucleotide sugars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2E4498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B0A3AD4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7FC63EA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</w:tcPr>
          <w:p w14:paraId="0EA9A2EC" w14:textId="77777777" w:rsidR="00A610A7" w:rsidRPr="00AD4844" w:rsidRDefault="00A610A7" w:rsidP="000C7BBE">
            <w:pPr>
              <w:rPr>
                <w:rFonts w:ascii="Times New Roman" w:hAnsi="Times New Roman" w:cs="Times New Roman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Lipid metabolism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CDBF5ED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14:paraId="3D7655CC" w14:textId="77777777" w:rsidR="00A610A7" w:rsidRPr="00AD4844" w:rsidRDefault="00A610A7" w:rsidP="000C7B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4844" w:rsidRPr="00AD4844" w14:paraId="1657807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735DD0A6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Phospholipid biosynthesi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11A5D9F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B869D9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AD4844" w:rsidRPr="00AD4844" w14:paraId="64F5984B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35E754CE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6AD2FF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D14E081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3A23EAE2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3CE05082" w14:textId="77777777" w:rsidR="00A610A7" w:rsidRPr="00AD4844" w:rsidRDefault="00A610A7" w:rsidP="000C7B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Glycerolipid</w:t>
            </w:r>
            <w:proofErr w:type="spellEnd"/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7D6E36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AF9BF12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D4844" w:rsidRPr="00AD4844" w14:paraId="33E849C0" w14:textId="77777777" w:rsidTr="00AD4844">
        <w:trPr>
          <w:trHeight w:val="300"/>
          <w:jc w:val="center"/>
        </w:trPr>
        <w:tc>
          <w:tcPr>
            <w:tcW w:w="5920" w:type="dxa"/>
            <w:shd w:val="clear" w:color="auto" w:fill="auto"/>
            <w:noWrap/>
            <w:vAlign w:val="bottom"/>
            <w:hideMark/>
          </w:tcPr>
          <w:p w14:paraId="0EF6B5AC" w14:textId="77777777" w:rsidR="00A610A7" w:rsidRPr="00AD4844" w:rsidRDefault="00A610A7" w:rsidP="000C7BBE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holine metabolis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9A44B99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EF4E455" w14:textId="77777777" w:rsidR="00A610A7" w:rsidRPr="00AD4844" w:rsidRDefault="00A610A7" w:rsidP="000C7B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484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</w:tbl>
    <w:p w14:paraId="666AFC78" w14:textId="316480E7" w:rsidR="00A610A7" w:rsidRDefault="00A610A7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99B79A7" w14:textId="08F23A06" w:rsidR="001F31C7" w:rsidRPr="00DB6CD0" w:rsidRDefault="001F31C7">
      <w:pPr>
        <w:rPr>
          <w:b/>
          <w:sz w:val="24"/>
          <w:szCs w:val="20"/>
        </w:rPr>
      </w:pPr>
      <w:r w:rsidRPr="00AA0976">
        <w:rPr>
          <w:rFonts w:ascii="Times New Roman" w:hAnsi="Times New Roman" w:cs="Times New Roman" w:hint="eastAsia"/>
          <w:b/>
          <w:sz w:val="24"/>
          <w:szCs w:val="20"/>
        </w:rPr>
        <w:lastRenderedPageBreak/>
        <w:t>Table S</w:t>
      </w:r>
      <w:bookmarkEnd w:id="0"/>
      <w:r w:rsidR="00AB1061" w:rsidRPr="00AA0976">
        <w:rPr>
          <w:rFonts w:ascii="Times New Roman" w:hAnsi="Times New Roman" w:cs="Times New Roman" w:hint="eastAsia"/>
          <w:b/>
          <w:sz w:val="24"/>
          <w:szCs w:val="20"/>
        </w:rPr>
        <w:t>2</w:t>
      </w:r>
      <w:r w:rsidR="006D6361" w:rsidRPr="00AA0976">
        <w:rPr>
          <w:rFonts w:ascii="Times New Roman" w:hAnsi="Times New Roman" w:cs="Times New Roman" w:hint="eastAsia"/>
          <w:b/>
          <w:sz w:val="24"/>
          <w:szCs w:val="20"/>
        </w:rPr>
        <w:t xml:space="preserve">. </w:t>
      </w:r>
      <w:r w:rsidR="006D6361" w:rsidRPr="00AA0976">
        <w:rPr>
          <w:rFonts w:ascii="Times New Roman" w:hAnsi="Times New Roman" w:cs="Times New Roman"/>
          <w:b/>
          <w:sz w:val="24"/>
          <w:szCs w:val="20"/>
        </w:rPr>
        <w:t xml:space="preserve">Statistical </w:t>
      </w:r>
      <w:r w:rsidR="006D6361" w:rsidRPr="00AA0976">
        <w:rPr>
          <w:rFonts w:ascii="Times New Roman" w:hAnsi="Times New Roman" w:cs="Times New Roman" w:hint="eastAsia"/>
          <w:b/>
          <w:sz w:val="24"/>
          <w:szCs w:val="20"/>
        </w:rPr>
        <w:t>a</w:t>
      </w:r>
      <w:r w:rsidR="006D6361" w:rsidRPr="00AA0976">
        <w:rPr>
          <w:rFonts w:ascii="Times New Roman" w:hAnsi="Times New Roman" w:cs="Times New Roman"/>
          <w:b/>
          <w:sz w:val="24"/>
          <w:szCs w:val="20"/>
        </w:rPr>
        <w:t xml:space="preserve">nalysis of </w:t>
      </w:r>
      <w:r w:rsidR="00AB1061" w:rsidRPr="00AA0976">
        <w:rPr>
          <w:rFonts w:ascii="Times New Roman" w:hAnsi="Times New Roman" w:cs="Times New Roman" w:hint="eastAsia"/>
          <w:b/>
          <w:sz w:val="24"/>
          <w:szCs w:val="20"/>
        </w:rPr>
        <w:t>42</w:t>
      </w:r>
      <w:r w:rsidR="006D6361" w:rsidRPr="00AA0976">
        <w:rPr>
          <w:rFonts w:ascii="Times New Roman" w:hAnsi="Times New Roman" w:cs="Times New Roman" w:hint="eastAsia"/>
          <w:b/>
          <w:sz w:val="24"/>
          <w:szCs w:val="20"/>
        </w:rPr>
        <w:t xml:space="preserve"> diffe</w:t>
      </w:r>
      <w:r w:rsidR="006D6361" w:rsidRPr="00DB6CD0">
        <w:rPr>
          <w:rFonts w:ascii="Times New Roman" w:hAnsi="Times New Roman" w:cs="Times New Roman" w:hint="eastAsia"/>
          <w:b/>
          <w:sz w:val="24"/>
          <w:szCs w:val="20"/>
        </w:rPr>
        <w:t>rential</w:t>
      </w:r>
      <w:r w:rsidR="006D6361" w:rsidRPr="00DB6CD0">
        <w:rPr>
          <w:rFonts w:ascii="Times New Roman" w:hAnsi="Times New Roman" w:cs="Times New Roman"/>
          <w:b/>
          <w:sz w:val="24"/>
          <w:szCs w:val="20"/>
        </w:rPr>
        <w:t xml:space="preserve"> metabolites</w:t>
      </w:r>
      <w:r w:rsidR="006D6361" w:rsidRPr="00DB6CD0">
        <w:rPr>
          <w:rFonts w:ascii="Times New Roman" w:hAnsi="Times New Roman" w:cs="Times New Roman" w:hint="eastAsia"/>
          <w:b/>
          <w:sz w:val="24"/>
          <w:szCs w:val="20"/>
        </w:rPr>
        <w:t xml:space="preserve"> from each comparison groups</w:t>
      </w: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1527"/>
        <w:gridCol w:w="2975"/>
        <w:gridCol w:w="1418"/>
        <w:gridCol w:w="1418"/>
        <w:gridCol w:w="993"/>
        <w:gridCol w:w="1132"/>
        <w:gridCol w:w="1135"/>
        <w:gridCol w:w="1276"/>
        <w:gridCol w:w="993"/>
      </w:tblGrid>
      <w:tr w:rsidR="000B4636" w:rsidRPr="00711E51" w14:paraId="762324D2" w14:textId="77777777" w:rsidTr="00A810BC">
        <w:trPr>
          <w:trHeight w:val="27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4C96B909" w14:textId="77777777" w:rsidR="000B4636" w:rsidRPr="00711E51" w:rsidRDefault="000B4636" w:rsidP="001F31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4D455F0B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795BFB7D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KEGG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58CBEA16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HMDL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21E03B9D" w14:textId="00D88E63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T</w:t>
            </w:r>
            <w:r w:rsidR="00E64C4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 (min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325BC5E9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VIP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05C44740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55EE204A" w14:textId="77777777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center"/>
            <w:hideMark/>
          </w:tcPr>
          <w:p w14:paraId="2B59A002" w14:textId="06F3595E" w:rsidR="000B4636" w:rsidRPr="00711E51" w:rsidRDefault="000B4636" w:rsidP="00F77E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rend</w:t>
            </w:r>
          </w:p>
        </w:tc>
      </w:tr>
      <w:tr w:rsidR="00E64C4A" w:rsidRPr="00711E51" w14:paraId="00AC3C8B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09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D vs.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840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ynure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1D3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17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9D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EFE5" w14:textId="5FEB24A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7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FF8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7FF" w14:textId="7007E49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2EF9" w14:textId="407AB19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8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5D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74621EC9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5A1D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dialys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FE8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2-Hydroxygluterat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6E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31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E44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5184" w14:textId="77E3F38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0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BE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CFB0" w14:textId="35AAFBE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5F37" w14:textId="0DECBF4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7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75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79322D99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E85F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7F5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Methylthioadenos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B8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34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A678" w14:textId="207363C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1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6B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C87" w14:textId="088B3E3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E5E6" w14:textId="20D12CB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71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2420667E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32EE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A11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,N2-Dimethylguanos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86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39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48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A76A" w14:textId="7C6D6F8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5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9C9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FB31" w14:textId="510C8C3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5D91" w14:textId="78603AC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A8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01A81A26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277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5A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F1E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3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050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1DDB" w14:textId="26C6230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76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56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898" w14:textId="702AA82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44D4" w14:textId="0EBCBEE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490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9847B66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751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DB2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uro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C8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7A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1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DF77" w14:textId="3F596BC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86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69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AD9" w14:textId="5A69BD9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DCEC" w14:textId="1ED1DBC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76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16A44C0D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93C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BF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enosylhomocyste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34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78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9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7A75" w14:textId="4D891AC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71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7D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276" w14:textId="3BE30CB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6AEA" w14:textId="341E1A2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68E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4D5AC560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4918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E44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gininosucci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BD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34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13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4548" w14:textId="787D460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5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DB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DD6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C748" w14:textId="4736F76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E2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AB56BB2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A61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14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-Acetyl-L-alan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41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A7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0F75" w14:textId="336672B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56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69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93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AE6B" w14:textId="113A731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06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2EC5B6A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5C83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FE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-keto-D-Glucon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19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64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33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4DFD" w14:textId="6301CAA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92F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EB9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C7B6" w14:textId="6A68ECA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26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4090F05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E76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D4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58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55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D97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3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6DE3" w14:textId="454E488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57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9E7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985" w14:textId="2D28E3C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E3AE" w14:textId="08140AC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7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2DF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19A1A8AB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574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CFE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erophosphochol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EA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6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4DD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1CE2" w14:textId="3B62043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93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EC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F25" w14:textId="62A7AD5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E7B8" w14:textId="75F3C1D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394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81A78E5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7B1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DC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-Methyl-L-cyste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A0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9A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2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20FC" w14:textId="203C61B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2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1F9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C41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3620" w14:textId="56787A3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15D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4F236055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970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EC2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stidinol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42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8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30C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34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1100" w14:textId="45EA313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26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F6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04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2EE8" w14:textId="2000E50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465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02BB52E3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72E6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91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ntothen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82E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8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52D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2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5B19" w14:textId="1E2AEB2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11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91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85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3F6C" w14:textId="517C312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E68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1FA29BFA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810A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DC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06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2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32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2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3F88" w14:textId="5185362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63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287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70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F058" w14:textId="6DE284B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104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534CB17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463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972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glutam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1D5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82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60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4C4C" w14:textId="4B3D6C4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39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84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719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B4E8" w14:textId="61FBBF4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18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209B4556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CA9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7E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A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25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C3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2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5B16" w14:textId="452731B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2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63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5F2" w14:textId="6E50AF3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1BD4" w14:textId="44A3A86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88D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630E1D0F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BE9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84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3E5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3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8D5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5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144E" w14:textId="43D3749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54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74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AD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F852" w14:textId="3022CE9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23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BB320D4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433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3A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hydroxy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acetone-phosphat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6D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78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4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A44E" w14:textId="3DA7464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41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022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666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CF91" w14:textId="42947AD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AD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1AFBA42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812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B97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mocyste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61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EA9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D748" w14:textId="0122659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2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CDF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47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8038" w14:textId="3B343D0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D73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049FDD2D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4E3E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795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Ser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D54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7E6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1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E495" w14:textId="67CBB4D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450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D87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E06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0929" w14:textId="0C98B3F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51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659BDD1A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7AE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7C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42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2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913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1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6476" w14:textId="5CBD861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01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45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03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A8D7" w14:textId="065D56D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7D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7C25213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58C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734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avo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9D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56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E0E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30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599C" w14:textId="1DDF994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9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F0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2B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BF1C9" w14:textId="37D222A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748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A1AD34D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355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41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2-Aminoadip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C9C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9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3B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5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DAD9" w14:textId="10B0C47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54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8B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EA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E6E6" w14:textId="6D7E304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DFF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7EE3B19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0245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EDF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2A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4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A8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EA71" w14:textId="3531EAE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09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C3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4F2" w14:textId="7FE6A34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3F3B" w14:textId="6B61573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BC6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096FA93A" w14:textId="77777777" w:rsidTr="00CC0301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7B1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839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l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2C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994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4EC5" w14:textId="3880F61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18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4A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9C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A0A0" w14:textId="157DF3B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49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8CE9C73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BBBDD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D vs.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6F65B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-keto-D-Glucon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9DA0D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64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30ABB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037F06E" w14:textId="20AFFEF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0F963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025ED3" w14:textId="289D70E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7FC89E4" w14:textId="1CE4EEE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429D0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1B13236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54CAD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edialysi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KD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F62C2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4" w:name="OLE_LINK1"/>
            <w:bookmarkStart w:id="5" w:name="OLE_LINK2"/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traco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  <w:bookmarkEnd w:id="4"/>
            <w:bookmarkEnd w:id="5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309187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22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FCFCA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A746D13" w14:textId="04A19A9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8961C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78A3AD" w14:textId="0F19033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32BE6E8" w14:textId="48E686E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4641E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DE304B1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E02ED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72B61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enosylhomocyste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BF859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74BC6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9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66CD7B8" w14:textId="6BE6B98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71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9C83E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7E5CB7" w14:textId="7F87594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5B799BF" w14:textId="09EF3EE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91EFE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2CE5DAEB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37F09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16899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ucuro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A9DF9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F38D5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1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A82AC4E" w14:textId="0E810DF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86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191AD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8281A53" w14:textId="1225B96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586C907" w14:textId="2CD11ED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DAFA7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8B551AB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0C3D2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5926AC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2,N2-Dimethylguanos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16AF2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A495B3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48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B3DC2E5" w14:textId="5E25F53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58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6AAAB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6246BD4" w14:textId="7F9EAFD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E4957B7" w14:textId="0BCC5E2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B6EE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741E0362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0AF4C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5C253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ynure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0D9DE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17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6F93B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882A36D" w14:textId="4C2B0D4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7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C4858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4392D6" w14:textId="1909DC9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765132E" w14:textId="05BC7EB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9D93D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CD4B8AA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74AF8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7DA6B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2-Hydroxygluterat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72169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31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DA9E9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D01DB32" w14:textId="43FEB3A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0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42E1A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D8CC37" w14:textId="05B1536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B1F4B7F" w14:textId="20096D1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A0282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8A8E695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7BD43F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E4943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172B7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55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EB6FA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3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026A046" w14:textId="075CE9F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57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DF720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2643CC" w14:textId="270C35E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603A6FF" w14:textId="6FEA996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2A863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7A4232F4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A2D95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78B81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stidinol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E3A5FB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8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7776E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34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21A54D1" w14:textId="187EFE4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26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348CE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0F2B83" w14:textId="60D8682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F050FCA" w14:textId="7EC27D8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03B920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218121A0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A9AE1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89183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Glutam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67246E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17C93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0901804" w14:textId="0EA53CE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35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F6346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A44EE5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1777B48" w14:textId="23F8F20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C15B8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2A1EE027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F3C9C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9071D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etylglutam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6B447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2DF4B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60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41159B5" w14:textId="208882E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39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AB571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037C04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5D837DC" w14:textId="0D5699E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E3EB7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72C98651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8A069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2CBC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cotinamid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374B3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4D469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4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998C407" w14:textId="4A1FD39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7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A4FF7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EA01B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4501F13" w14:textId="0FA7697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C4D6B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59DB444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32C47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A6F60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38146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7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7361F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5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5817967" w14:textId="4DE6C5B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54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1B1AE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1E378B0" w14:textId="7FADB86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E99EC4E" w14:textId="4DCC686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0B233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D1EBD0F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1973C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7BD31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-Acetyl-L-alan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5EEB5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77EA8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D6C5F02" w14:textId="7758BB1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56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85AB2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034EA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9EC6C6D" w14:textId="58630CA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0867D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3ABFA01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47CB2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48934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gininosucci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478A1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34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88CEF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578F8A8" w14:textId="3E6B38F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53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E8027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B3B3B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801A87A" w14:textId="13A017E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A9310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294652EE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A2E9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D39F1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uanos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8C245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3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5B847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1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4F56EB3" w14:textId="6783852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75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A4759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40BE6E" w14:textId="53BD216B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4D67D39" w14:textId="642DBDB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8E9F8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0A4C0D39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E842D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58E56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hydroxy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acetone-phosphat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66971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BDFC1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4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07C7F1A" w14:textId="76B7AB4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.41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25019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BB662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94A037C" w14:textId="633D66B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774A3C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3D803D9D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A405B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7C3EA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Methylthioadenos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7C929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0F8ED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BE83ACE" w14:textId="486126C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1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724C31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5DCD95" w14:textId="357D35F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1A4A0C0" w14:textId="38C1C45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B7B48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300374D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C8938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D0F75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-Methionine 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lfoxid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AE89B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E6370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20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FD8EF10" w14:textId="14E23E7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0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58208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E42A6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F3C02C4" w14:textId="4E046A4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C43066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F199FB9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56672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BF34E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Lact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5C780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14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765C2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3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2BAC878" w14:textId="1B65106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76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A97E2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5A9BB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E141EEE" w14:textId="31DF644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F388D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921B7A6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1149D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4A511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pecol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5168C1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4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0A38C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C314159" w14:textId="302A120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21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A4D45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73D63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4EED5EC" w14:textId="06D56CA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91B0F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F9333C3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8F309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47460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555CA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2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D0F0E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2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9B68D28" w14:textId="5AC159F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63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521D0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31A70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3E0DA8F" w14:textId="0EA8F50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2D69D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18410825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D35B15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FE1D10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51C61F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E62C2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538803A" w14:textId="46928AC0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7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9C036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3BEB4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CBCC5BF" w14:textId="2CFA977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FB25D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7CE11A6D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E2398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C4B6F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AC2F4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4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79E487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E4F4510" w14:textId="371FC04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09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219615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B8EBA6" w14:textId="341EF5A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B35285A" w14:textId="19C5022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7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59F7D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D8D7AE2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BFCA9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CB305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anthure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80B13C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24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02E24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8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5AEC887" w14:textId="5875F37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.47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4FD8F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43EB6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7AB910F" w14:textId="0655285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E8CBD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477EE214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B01A0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E4386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55369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2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1C10E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2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AC143CA" w14:textId="694BE8C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9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52560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BA31F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A1C97A5" w14:textId="63B0EE0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F25B8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A823163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B4015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A44BE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-Pyridox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F00F34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8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8299A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74D7D00" w14:textId="00EC5CB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02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C140F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E6270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A736B6B" w14:textId="0987F6FC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ECACB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0BC36A37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B6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D vs. PD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1EF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-keto-D-Glucon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4B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647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7C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18DE" w14:textId="5658C38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226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07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56E" w14:textId="728BBF3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26C5" w14:textId="605CB97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3D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40059402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E18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4ED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tracon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13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22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1A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C1AC4" w14:textId="1038CAC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4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0C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862" w14:textId="613CEF5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4C7D" w14:textId="589483B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3F0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14F3EE17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D729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0FD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40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3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F3E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4181" w14:textId="4DF8D94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76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E87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587B" w14:textId="700C3B3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1717" w14:textId="50B8450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7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DD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56E84B52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B0A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1C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FF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2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7D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4C56" w14:textId="411324BD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98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D2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0D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3AC0" w14:textId="6592204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0C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589DB0E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2BD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05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8C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7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4C5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5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7B79" w14:textId="2B2700F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548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C7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874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E13F" w14:textId="782AEA3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CE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682B2F87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9A4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57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a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23C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7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1F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CD15" w14:textId="76919CE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06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5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F9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1898" w14:textId="45B2D8A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20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E06F0EC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494C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E11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-Methyl-L-cyste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328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4D7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2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02C6" w14:textId="67E11A2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2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98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23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74A5" w14:textId="6361C5D4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E38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4059760D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2D0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70A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icotinamid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1E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17E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14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340F" w14:textId="4C5E544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71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00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2CC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5BEF" w14:textId="4BE06CA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58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22C6D23C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A43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A88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2-Aminoadipic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06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9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CF9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5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20C8" w14:textId="18A4DFB2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544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90B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6B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5FD3" w14:textId="79CC71E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E3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DC42824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010B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42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pecolic</w:t>
            </w:r>
            <w:proofErr w:type="spellEnd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5E6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4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3BB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2401" w14:textId="4511FE1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213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76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56A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1267" w14:textId="495F2DA5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ADF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A6E0B18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6EA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5FF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Glutam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97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0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08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6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1C85" w14:textId="721F33D6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35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F85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6CF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F24E" w14:textId="7D3AB5F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2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B8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1D371759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7BE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BD9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197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17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0D6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2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581B" w14:textId="5881CD03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.349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DA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0670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EE7F" w14:textId="29F232F9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8FD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0AA1066A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CF9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7CC7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lavo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9C7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156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11B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30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97EA" w14:textId="2E17270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97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972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14C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3F400" w14:textId="79226A7A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A93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p</w:t>
            </w:r>
          </w:p>
        </w:tc>
      </w:tr>
      <w:tr w:rsidR="00E64C4A" w:rsidRPr="00711E51" w14:paraId="6A7E9FFA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8ED" w14:textId="77777777" w:rsidR="00E64C4A" w:rsidRPr="00711E51" w:rsidRDefault="00E64C4A" w:rsidP="00E64C4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3A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-</w:t>
            </w: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mocyste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68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1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9CE8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7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39F1" w14:textId="0829C2C8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725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4D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49D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45E9" w14:textId="360A961E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F7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  <w:tr w:rsidR="00E64C4A" w:rsidRPr="00711E51" w14:paraId="396AD609" w14:textId="77777777" w:rsidTr="00CC0301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36CE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2F6A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ycerophosphocholin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C049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0067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94FF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DB000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3EABB" w14:textId="4BF242F1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64C4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.936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D795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4C31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6BE35" w14:textId="2BAB0CCF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0383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B8E4" w14:textId="77777777" w:rsidR="00E64C4A" w:rsidRPr="00711E51" w:rsidRDefault="00E64C4A" w:rsidP="00E64C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11E5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wn</w:t>
            </w:r>
          </w:p>
        </w:tc>
      </w:tr>
    </w:tbl>
    <w:p w14:paraId="52A1DF93" w14:textId="77777777" w:rsidR="001F31C7" w:rsidRPr="00711E51" w:rsidRDefault="001F31C7"/>
    <w:p w14:paraId="270AEF1C" w14:textId="77777777" w:rsidR="006D6361" w:rsidRPr="00711E51" w:rsidRDefault="006D6361"/>
    <w:p w14:paraId="6983BD71" w14:textId="77777777" w:rsidR="00F77E44" w:rsidRPr="00711E51" w:rsidRDefault="00F77E44"/>
    <w:p w14:paraId="1E2535A6" w14:textId="6E598DD1" w:rsidR="00DB6CD0" w:rsidRPr="00425120" w:rsidRDefault="007755DD" w:rsidP="00425120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  <w:sectPr w:rsidR="00DB6CD0" w:rsidRPr="00425120" w:rsidSect="00F77E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6" w:name="OLE_LINK129"/>
      <w:r>
        <w:rPr>
          <w:rFonts w:ascii="Times New Roman" w:hAnsi="Times New Roman" w:cs="Times New Roman"/>
          <w:b/>
          <w:sz w:val="24"/>
          <w:szCs w:val="20"/>
        </w:rPr>
        <w:br w:type="page"/>
      </w:r>
      <w:bookmarkEnd w:id="6"/>
    </w:p>
    <w:p w14:paraId="1487F6BA" w14:textId="0380DA26" w:rsidR="00DB6CD0" w:rsidRPr="00467888" w:rsidRDefault="00DB6CD0" w:rsidP="00DB6CD0">
      <w:pPr>
        <w:spacing w:line="360" w:lineRule="auto"/>
        <w:rPr>
          <w:rFonts w:ascii="Times New Roman" w:hAnsi="Times New Roman" w:cs="Times New Roman"/>
          <w:b/>
        </w:rPr>
      </w:pPr>
      <w:r w:rsidRPr="00425120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Pr="00425120">
        <w:rPr>
          <w:rFonts w:ascii="Times New Roman" w:hAnsi="Times New Roman" w:cs="Times New Roman"/>
          <w:b/>
        </w:rPr>
        <w:t>S</w:t>
      </w:r>
      <w:r w:rsidR="00425120">
        <w:rPr>
          <w:rFonts w:ascii="Times New Roman" w:hAnsi="Times New Roman" w:cs="Times New Roman"/>
          <w:b/>
        </w:rPr>
        <w:t>3</w:t>
      </w:r>
      <w:r w:rsidRPr="00425120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/>
          <w:b/>
        </w:rPr>
        <w:t>Metabolites involved in oxidative stress</w:t>
      </w:r>
    </w:p>
    <w:tbl>
      <w:tblPr>
        <w:tblW w:w="8648" w:type="dxa"/>
        <w:tblInd w:w="-2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3402"/>
        <w:gridCol w:w="1701"/>
        <w:gridCol w:w="1276"/>
        <w:gridCol w:w="567"/>
      </w:tblGrid>
      <w:tr w:rsidR="00DB6CD0" w:rsidRPr="006368AC" w14:paraId="419955BF" w14:textId="77777777" w:rsidTr="008A265E">
        <w:trPr>
          <w:trHeight w:val="360"/>
        </w:trPr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10F3BE" w14:textId="77777777" w:rsidR="00DB6CD0" w:rsidRPr="006368AC" w:rsidRDefault="00DB6CD0" w:rsidP="00E91A4D">
            <w:pPr>
              <w:rPr>
                <w:rFonts w:ascii="Times New Roman" w:hAnsi="Times New Roman" w:cs="Times New Roman"/>
                <w:b/>
              </w:rPr>
            </w:pPr>
            <w:r w:rsidRPr="006368AC">
              <w:rPr>
                <w:rFonts w:ascii="Times New Roman" w:hAnsi="Times New Roman" w:cs="Times New Roman"/>
                <w:b/>
              </w:rPr>
              <w:t xml:space="preserve">　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63A661" w14:textId="77777777" w:rsidR="00DB6CD0" w:rsidRPr="006368AC" w:rsidRDefault="00DB6CD0" w:rsidP="00E91A4D">
            <w:pPr>
              <w:rPr>
                <w:rFonts w:ascii="Times New Roman" w:hAnsi="Times New Roman" w:cs="Times New Roman"/>
                <w:b/>
              </w:rPr>
            </w:pPr>
            <w:r w:rsidRPr="006368AC">
              <w:rPr>
                <w:rFonts w:ascii="Times New Roman" w:hAnsi="Times New Roman" w:cs="Times New Roman"/>
                <w:b/>
              </w:rPr>
              <w:t>Metabolit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F28F5B" w14:textId="77777777" w:rsidR="00DB6CD0" w:rsidRPr="006368AC" w:rsidRDefault="00DB6CD0" w:rsidP="00E91A4D">
            <w:pPr>
              <w:rPr>
                <w:rFonts w:ascii="Times New Roman" w:hAnsi="Times New Roman" w:cs="Times New Roman"/>
                <w:b/>
              </w:rPr>
            </w:pPr>
            <w:r w:rsidRPr="006368AC">
              <w:rPr>
                <w:rFonts w:ascii="Times New Roman" w:hAnsi="Times New Roman" w:cs="Times New Roman"/>
                <w:b/>
              </w:rPr>
              <w:t>Oxidative stres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729823" w14:textId="77777777" w:rsidR="00DB6CD0" w:rsidRPr="006368AC" w:rsidRDefault="00DB6CD0" w:rsidP="00E91A4D">
            <w:pPr>
              <w:rPr>
                <w:rFonts w:ascii="Times New Roman" w:hAnsi="Times New Roman" w:cs="Times New Roman"/>
                <w:b/>
              </w:rPr>
            </w:pPr>
            <w:r w:rsidRPr="006368AC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4336C8" w14:textId="77777777" w:rsidR="00DB6CD0" w:rsidRPr="006368AC" w:rsidRDefault="00DB6CD0" w:rsidP="00E91A4D">
            <w:pPr>
              <w:rPr>
                <w:rFonts w:ascii="Times New Roman" w:hAnsi="Times New Roman" w:cs="Times New Roman"/>
                <w:b/>
              </w:rPr>
            </w:pPr>
            <w:r w:rsidRPr="006368AC">
              <w:rPr>
                <w:rFonts w:ascii="Times New Roman" w:hAnsi="Times New Roman" w:cs="Times New Roman"/>
                <w:b/>
              </w:rPr>
              <w:t>Trend</w:t>
            </w:r>
          </w:p>
        </w:tc>
      </w:tr>
      <w:tr w:rsidR="00DB6CD0" w:rsidRPr="00FA5F5E" w14:paraId="2DE2C755" w14:textId="77777777" w:rsidTr="00E91A4D">
        <w:trPr>
          <w:trHeight w:val="380"/>
        </w:trPr>
        <w:tc>
          <w:tcPr>
            <w:tcW w:w="17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B637B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HD vs.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434CF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Kynurenic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acid [1,2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8ABBD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5534B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3.84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D45C3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3CC77353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05CC70" w14:textId="77777777" w:rsidR="00DB6CD0" w:rsidRPr="00FA5F5E" w:rsidRDefault="00E91A4D" w:rsidP="00E91A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dialy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A5F5E">
              <w:rPr>
                <w:rFonts w:ascii="Times New Roman" w:hAnsi="Times New Roman" w:cs="Times New Roman"/>
              </w:rPr>
              <w:t>CKD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80C63F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</w:t>
            </w:r>
            <w:proofErr w:type="spellStart"/>
            <w:r w:rsidRPr="00332246">
              <w:rPr>
                <w:rFonts w:ascii="Times New Roman" w:hAnsi="Times New Roman" w:cs="Times New Roman"/>
              </w:rPr>
              <w:t>Carnit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42258B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A72A5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3.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084E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341A67AF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A01616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7C2926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S-</w:t>
            </w:r>
            <w:proofErr w:type="spellStart"/>
            <w:r w:rsidRPr="00332246">
              <w:rPr>
                <w:rFonts w:ascii="Times New Roman" w:hAnsi="Times New Roman" w:cs="Times New Roman"/>
              </w:rPr>
              <w:t>Adenosylhomocyste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(SAH) [4,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438AD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34E6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7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4750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776289EE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086BC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1ABA63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S-Methyl-L-cysteine (SMC) [6,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D1166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1610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352F4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540A2A8A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26DF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508167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Pantothenic acid [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137D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49054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5B84F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4CFFE6A0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0ECC4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C0431F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FAD [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DBC8F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BA6BC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4766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6AF2882C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F565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E08672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Creat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10,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92B5C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538DF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B442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74EEE3D0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5EF16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0BCBC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</w:t>
            </w:r>
            <w:proofErr w:type="spellStart"/>
            <w:r w:rsidRPr="00332246">
              <w:rPr>
                <w:rFonts w:ascii="Times New Roman" w:hAnsi="Times New Roman" w:cs="Times New Roman"/>
              </w:rPr>
              <w:t>Homocyste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12,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3565E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3B83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0147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56F8ECA4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A68BB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9B2C9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Serine [1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C865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9974D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53F4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5361291E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9B40B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EB753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Hypoxanthine [15,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BB4E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711B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F0CFD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1B1F1AF3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73337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8A7F0D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Flavone [1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38E44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992C83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4D7F7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1DDCB283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598A4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1ADA39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Choline [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2B66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8BF39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0BE855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18481D42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B916D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 xml:space="preserve">PD vs.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D4EDA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S-</w:t>
            </w:r>
            <w:proofErr w:type="spellStart"/>
            <w:r w:rsidRPr="00332246">
              <w:rPr>
                <w:rFonts w:ascii="Times New Roman" w:hAnsi="Times New Roman" w:cs="Times New Roman"/>
              </w:rPr>
              <w:t>Adenosylhomocyste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(SA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B6F5D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02CBB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5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E20AB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4C547811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973E5A" w14:textId="77777777" w:rsidR="00DB6CD0" w:rsidRPr="00FA5F5E" w:rsidRDefault="00E91A4D" w:rsidP="00E91A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dialy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FA5F5E">
              <w:rPr>
                <w:rFonts w:ascii="Times New Roman" w:hAnsi="Times New Roman" w:cs="Times New Roman"/>
              </w:rPr>
              <w:t>CKD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FC036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Kynurenic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BDB65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87EC5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4.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F425A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25B15DB5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8EF133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C8273E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Glutamine [1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9636B6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BDBF0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556FD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2AE784AD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64BC3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95BDE2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Nicotinamid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A26583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1D2756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AD26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64717B5A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D9BBF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0CA169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</w:t>
            </w:r>
            <w:proofErr w:type="spellStart"/>
            <w:r w:rsidRPr="00332246">
              <w:rPr>
                <w:rFonts w:ascii="Times New Roman" w:hAnsi="Times New Roman" w:cs="Times New Roman"/>
              </w:rPr>
              <w:t>Leuc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99193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8B47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E0D5A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1A38687F" w14:textId="77777777" w:rsidTr="008A265E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96062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762968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Taur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2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1F59B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C1A0A3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C814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40E66486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D929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HD vs. 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BDD5D9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L-</w:t>
            </w:r>
            <w:proofErr w:type="spellStart"/>
            <w:r w:rsidRPr="00332246">
              <w:rPr>
                <w:rFonts w:ascii="Times New Roman" w:hAnsi="Times New Roman" w:cs="Times New Roman"/>
              </w:rPr>
              <w:t>Carni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C1864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4929B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4.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253D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49536726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AB3C3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244DB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Adenosine [2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8397D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21F2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280C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3322E0DC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8EC2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87BB8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332246">
              <w:rPr>
                <w:rFonts w:ascii="Times New Roman" w:hAnsi="Times New Roman" w:cs="Times New Roman"/>
              </w:rPr>
              <w:t>Betaine</w:t>
            </w:r>
            <w:proofErr w:type="spellEnd"/>
            <w:r w:rsidRPr="00332246"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2F1CBB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E187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AC46B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12257599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1918E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C8273" w14:textId="77777777" w:rsidR="00DB6CD0" w:rsidRPr="00332246" w:rsidRDefault="00DB6CD0" w:rsidP="00E91A4D">
            <w:pPr>
              <w:rPr>
                <w:rFonts w:ascii="Times New Roman" w:hAnsi="Times New Roman" w:cs="Times New Roman"/>
              </w:rPr>
            </w:pPr>
            <w:r w:rsidRPr="00332246">
              <w:rPr>
                <w:rFonts w:ascii="Times New Roman" w:hAnsi="Times New Roman" w:cs="Times New Roman"/>
              </w:rPr>
              <w:t>S-Methyl-L-cysteine (SM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854248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C891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34156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653B2209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1D210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882CE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proofErr w:type="spellStart"/>
            <w:r w:rsidRPr="00FA5F5E">
              <w:rPr>
                <w:rFonts w:ascii="Times New Roman" w:hAnsi="Times New Roman" w:cs="Times New Roman"/>
              </w:rPr>
              <w:t>Nicotina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30932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8B3B20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83EBA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  <w:tr w:rsidR="00DB6CD0" w:rsidRPr="00FA5F5E" w14:paraId="57E84D1A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5A38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EB62E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8FB12B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anti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C89C6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E51E2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1890097B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E2BDF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F105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4392E1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66AC6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F21157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up</w:t>
            </w:r>
          </w:p>
        </w:tc>
      </w:tr>
      <w:tr w:rsidR="00DB6CD0" w:rsidRPr="00FA5F5E" w14:paraId="4BF17503" w14:textId="77777777" w:rsidTr="00E91A4D">
        <w:trPr>
          <w:trHeight w:val="380"/>
        </w:trPr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C8631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F288C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L-</w:t>
            </w:r>
            <w:proofErr w:type="spellStart"/>
            <w:r w:rsidRPr="00FA5F5E">
              <w:rPr>
                <w:rFonts w:ascii="Times New Roman" w:hAnsi="Times New Roman" w:cs="Times New Roman"/>
              </w:rPr>
              <w:t>Homocyste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37AF9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pro-oxid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15C74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1.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24983F" w14:textId="77777777" w:rsidR="00DB6CD0" w:rsidRPr="00FA5F5E" w:rsidRDefault="00DB6CD0" w:rsidP="00E91A4D">
            <w:pPr>
              <w:rPr>
                <w:rFonts w:ascii="Times New Roman" w:hAnsi="Times New Roman" w:cs="Times New Roman"/>
              </w:rPr>
            </w:pPr>
            <w:r w:rsidRPr="00FA5F5E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0922E2EA" w14:textId="77777777" w:rsidR="00DB6CD0" w:rsidRDefault="00DB6CD0" w:rsidP="00DB6CD0">
      <w:pPr>
        <w:spacing w:line="360" w:lineRule="auto"/>
      </w:pPr>
    </w:p>
    <w:p w14:paraId="1A67D0ED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</w:rPr>
      </w:pPr>
      <w:r w:rsidRPr="00770EC4">
        <w:rPr>
          <w:rFonts w:ascii="Times New Roman" w:hAnsi="Times New Roman" w:cs="Times New Roman"/>
          <w:sz w:val="22"/>
        </w:rPr>
        <w:t xml:space="preserve">L.Z. </w:t>
      </w:r>
      <w:proofErr w:type="spellStart"/>
      <w:r w:rsidRPr="00770EC4">
        <w:rPr>
          <w:rFonts w:ascii="Times New Roman" w:hAnsi="Times New Roman" w:cs="Times New Roman"/>
          <w:sz w:val="22"/>
        </w:rPr>
        <w:t>Agudelo</w:t>
      </w:r>
      <w:proofErr w:type="spellEnd"/>
      <w:r w:rsidRPr="00770EC4">
        <w:rPr>
          <w:rFonts w:ascii="Times New Roman" w:hAnsi="Times New Roman" w:cs="Times New Roman"/>
          <w:sz w:val="22"/>
        </w:rPr>
        <w:t xml:space="preserve">, D.M.S. Ferreira, I. </w:t>
      </w:r>
      <w:proofErr w:type="spellStart"/>
      <w:r w:rsidRPr="00770EC4">
        <w:rPr>
          <w:rFonts w:ascii="Times New Roman" w:hAnsi="Times New Roman" w:cs="Times New Roman"/>
          <w:sz w:val="22"/>
        </w:rPr>
        <w:t>Cervenka</w:t>
      </w:r>
      <w:proofErr w:type="spellEnd"/>
      <w:r w:rsidRPr="00770EC4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et al,</w:t>
      </w:r>
      <w:r w:rsidRPr="00770EC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</w:rPr>
        <w:t>Kynurenic</w:t>
      </w:r>
      <w:proofErr w:type="spellEnd"/>
      <w:r w:rsidRPr="00770EC4">
        <w:rPr>
          <w:rFonts w:ascii="Times New Roman" w:hAnsi="Times New Roman" w:cs="Times New Roman"/>
          <w:sz w:val="22"/>
        </w:rPr>
        <w:t xml:space="preserve"> Acid and Gpr35 Regulate Adipose Tissue Energy Homeostasis and Inflammation. Cell </w:t>
      </w:r>
      <w:proofErr w:type="spellStart"/>
      <w:r w:rsidRPr="00770EC4">
        <w:rPr>
          <w:rFonts w:ascii="Times New Roman" w:hAnsi="Times New Roman" w:cs="Times New Roman"/>
          <w:sz w:val="22"/>
        </w:rPr>
        <w:t>Metab</w:t>
      </w:r>
      <w:proofErr w:type="spellEnd"/>
      <w:r w:rsidRPr="00770EC4">
        <w:rPr>
          <w:rFonts w:ascii="Times New Roman" w:hAnsi="Times New Roman" w:cs="Times New Roman"/>
          <w:sz w:val="22"/>
        </w:rPr>
        <w:t>. 27 (2018) 378-392.</w:t>
      </w:r>
    </w:p>
    <w:p w14:paraId="1BC6C421" w14:textId="77777777" w:rsidR="00DB6CD0" w:rsidRPr="00770EC4" w:rsidRDefault="0023515E" w:rsidP="00DB6CD0">
      <w:pPr>
        <w:pStyle w:val="a6"/>
        <w:numPr>
          <w:ilvl w:val="0"/>
          <w:numId w:val="1"/>
        </w:numPr>
        <w:spacing w:line="312" w:lineRule="auto"/>
        <w:jc w:val="both"/>
        <w:rPr>
          <w:rFonts w:ascii="Times New Roman" w:hAnsi="Times New Roman" w:cs="Times New Roman"/>
          <w:sz w:val="22"/>
          <w:szCs w:val="21"/>
        </w:rPr>
      </w:pPr>
      <w:hyperlink r:id="rId8" w:history="1">
        <w:r w:rsidR="00DB6CD0" w:rsidRPr="00770EC4">
          <w:rPr>
            <w:rFonts w:ascii="Times New Roman" w:hAnsi="Times New Roman" w:cs="Times New Roman"/>
            <w:sz w:val="22"/>
            <w:szCs w:val="21"/>
          </w:rPr>
          <w:t>R</w:t>
        </w:r>
      </w:hyperlink>
      <w:r w:rsidR="00DB6CD0" w:rsidRPr="00770EC4">
        <w:rPr>
          <w:rFonts w:ascii="Times New Roman" w:hAnsi="Times New Roman" w:cs="Times New Roman"/>
          <w:sz w:val="22"/>
          <w:szCs w:val="21"/>
        </w:rPr>
        <w:t>. Lugo-</w:t>
      </w:r>
      <w:proofErr w:type="spellStart"/>
      <w:r w:rsidR="00DB6CD0" w:rsidRPr="00770EC4">
        <w:rPr>
          <w:rFonts w:ascii="Times New Roman" w:hAnsi="Times New Roman" w:cs="Times New Roman"/>
          <w:sz w:val="22"/>
          <w:szCs w:val="21"/>
        </w:rPr>
        <w:t>Huitrón</w:t>
      </w:r>
      <w:proofErr w:type="spellEnd"/>
      <w:r w:rsidR="00DB6CD0" w:rsidRPr="00770EC4">
        <w:rPr>
          <w:rFonts w:ascii="Times New Roman" w:hAnsi="Times New Roman" w:cs="Times New Roman"/>
          <w:sz w:val="22"/>
          <w:szCs w:val="21"/>
        </w:rPr>
        <w:t>, </w:t>
      </w:r>
      <w:hyperlink r:id="rId9" w:history="1">
        <w:r w:rsidR="00DB6CD0" w:rsidRPr="00770EC4">
          <w:rPr>
            <w:rFonts w:ascii="Times New Roman" w:hAnsi="Times New Roman" w:cs="Times New Roman"/>
            <w:sz w:val="22"/>
            <w:szCs w:val="21"/>
          </w:rPr>
          <w:t xml:space="preserve"> T</w:t>
        </w:r>
      </w:hyperlink>
      <w:r w:rsidR="00DB6CD0" w:rsidRPr="00770EC4">
        <w:rPr>
          <w:rFonts w:ascii="Times New Roman" w:hAnsi="Times New Roman" w:cs="Times New Roman"/>
          <w:sz w:val="22"/>
          <w:szCs w:val="21"/>
        </w:rPr>
        <w:t>.</w:t>
      </w:r>
      <w:r w:rsidR="00DB6CD0" w:rsidRPr="00770EC4">
        <w:rPr>
          <w:sz w:val="20"/>
        </w:rPr>
        <w:t xml:space="preserve"> </w:t>
      </w:r>
      <w:r w:rsidR="00DB6CD0" w:rsidRPr="00770EC4">
        <w:rPr>
          <w:rFonts w:ascii="Times New Roman" w:hAnsi="Times New Roman" w:cs="Times New Roman"/>
          <w:sz w:val="22"/>
          <w:szCs w:val="21"/>
        </w:rPr>
        <w:t>Blanco-Ayala, </w:t>
      </w:r>
      <w:hyperlink r:id="rId10" w:history="1">
        <w:r w:rsidR="00DB6CD0" w:rsidRPr="00770EC4">
          <w:rPr>
            <w:rFonts w:ascii="Times New Roman" w:hAnsi="Times New Roman" w:cs="Times New Roman"/>
            <w:sz w:val="22"/>
            <w:szCs w:val="21"/>
          </w:rPr>
          <w:t xml:space="preserve"> P</w:t>
        </w:r>
      </w:hyperlink>
      <w:r w:rsidR="00DB6CD0" w:rsidRPr="00770EC4">
        <w:rPr>
          <w:rFonts w:ascii="Times New Roman" w:hAnsi="Times New Roman" w:cs="Times New Roman"/>
          <w:sz w:val="22"/>
          <w:szCs w:val="21"/>
        </w:rPr>
        <w:t xml:space="preserve">. </w:t>
      </w:r>
      <w:proofErr w:type="spellStart"/>
      <w:r w:rsidR="00DB6CD0" w:rsidRPr="00770EC4">
        <w:rPr>
          <w:rFonts w:ascii="Times New Roman" w:hAnsi="Times New Roman" w:cs="Times New Roman"/>
          <w:sz w:val="22"/>
          <w:szCs w:val="21"/>
        </w:rPr>
        <w:t>Ugalde-Muñiz</w:t>
      </w:r>
      <w:proofErr w:type="spellEnd"/>
      <w:r w:rsidR="00DB6CD0" w:rsidRPr="00770EC4">
        <w:rPr>
          <w:rFonts w:ascii="Times New Roman" w:hAnsi="Times New Roman" w:cs="Times New Roman"/>
          <w:sz w:val="22"/>
          <w:szCs w:val="21"/>
        </w:rPr>
        <w:t>, </w:t>
      </w:r>
      <w:r w:rsidR="00DB6CD0">
        <w:rPr>
          <w:rFonts w:ascii="Times New Roman" w:hAnsi="Times New Roman" w:cs="Times New Roman"/>
          <w:sz w:val="22"/>
          <w:szCs w:val="21"/>
        </w:rPr>
        <w:t>et al,</w:t>
      </w:r>
      <w:r w:rsidR="00DB6CD0"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gramStart"/>
      <w:r w:rsidR="00DB6CD0" w:rsidRPr="00770EC4">
        <w:rPr>
          <w:rFonts w:ascii="Times New Roman" w:hAnsi="Times New Roman" w:cs="Times New Roman"/>
          <w:sz w:val="22"/>
          <w:szCs w:val="21"/>
        </w:rPr>
        <w:t>On</w:t>
      </w:r>
      <w:proofErr w:type="gramEnd"/>
      <w:r w:rsidR="00DB6CD0" w:rsidRPr="00770EC4">
        <w:rPr>
          <w:rFonts w:ascii="Times New Roman" w:hAnsi="Times New Roman" w:cs="Times New Roman"/>
          <w:sz w:val="22"/>
          <w:szCs w:val="21"/>
        </w:rPr>
        <w:t xml:space="preserve"> the antioxidant properties of </w:t>
      </w:r>
      <w:proofErr w:type="spellStart"/>
      <w:r w:rsidR="00DB6CD0" w:rsidRPr="00770EC4">
        <w:rPr>
          <w:rFonts w:ascii="Times New Roman" w:hAnsi="Times New Roman" w:cs="Times New Roman"/>
          <w:sz w:val="22"/>
          <w:szCs w:val="21"/>
        </w:rPr>
        <w:t>kynurenic</w:t>
      </w:r>
      <w:proofErr w:type="spellEnd"/>
      <w:r w:rsidR="00DB6CD0" w:rsidRPr="00770EC4">
        <w:rPr>
          <w:rFonts w:ascii="Times New Roman" w:hAnsi="Times New Roman" w:cs="Times New Roman"/>
          <w:sz w:val="22"/>
          <w:szCs w:val="21"/>
        </w:rPr>
        <w:t xml:space="preserve"> acid: free radical scavenging activity and inhibition of oxidative stress. </w:t>
      </w:r>
      <w:hyperlink r:id="rId11" w:tooltip="Neurotoxicology and teratology." w:history="1">
        <w:r w:rsidR="00DB6CD0" w:rsidRPr="00770EC4">
          <w:rPr>
            <w:rFonts w:ascii="Times New Roman" w:hAnsi="Times New Roman" w:cs="Times New Roman"/>
            <w:sz w:val="22"/>
            <w:szCs w:val="21"/>
          </w:rPr>
          <w:t>Neurotoxicol Teratol.</w:t>
        </w:r>
      </w:hyperlink>
      <w:r w:rsidR="00DB6CD0" w:rsidRPr="00770EC4">
        <w:rPr>
          <w:rFonts w:ascii="Times New Roman" w:hAnsi="Times New Roman" w:cs="Times New Roman"/>
          <w:sz w:val="22"/>
          <w:szCs w:val="21"/>
        </w:rPr>
        <w:t> 33 (2011) 538-547.</w:t>
      </w:r>
    </w:p>
    <w:p w14:paraId="335EEA06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lastRenderedPageBreak/>
        <w:t xml:space="preserve">E.L. Gill, S. Raman, R.A. Yost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L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arnit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hibits Lipopolysaccharide-Induced Nitric Oxide Production of SIM-A9 Microglia Cells. ACS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hem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eurosci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9 (2018) 901-905.</w:t>
      </w:r>
    </w:p>
    <w:p w14:paraId="5B44BF52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 w:hint="eastAsia"/>
          <w:sz w:val="22"/>
          <w:szCs w:val="21"/>
        </w:rPr>
        <w:t>Â</w:t>
      </w:r>
      <w:r w:rsidRPr="00770EC4">
        <w:rPr>
          <w:rFonts w:ascii="Times New Roman" w:hAnsi="Times New Roman" w:cs="Times New Roman"/>
          <w:sz w:val="22"/>
          <w:szCs w:val="21"/>
        </w:rPr>
        <w:t xml:space="preserve">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Zanatta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C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ecatto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R.T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Ribeiro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S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denosylmethion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promotes oxidative stress and decreases Na+, K+-ATPase activity in cerebral cortex supernatants of adolescent rats: implications for the pathogenesis of S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denosylhomocyste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hydrolase deficiency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M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eurobi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. (2017)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doi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: 10.1007/s12035-017-0804-z.</w:t>
      </w:r>
    </w:p>
    <w:p w14:paraId="776C9024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X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Luo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Y. Xiao, F. Song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Increased plasma S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denosy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omocyste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levels induce the proliferation and migration of VSMCs through an oxidative stress-ERK1/2 pathway in </w:t>
      </w:r>
      <w:proofErr w:type="spellStart"/>
      <w:proofErr w:type="gramStart"/>
      <w:r w:rsidRPr="00770EC4">
        <w:rPr>
          <w:rFonts w:ascii="Times New Roman" w:hAnsi="Times New Roman" w:cs="Times New Roman"/>
          <w:sz w:val="22"/>
          <w:szCs w:val="21"/>
        </w:rPr>
        <w:t>apo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(</w:t>
      </w:r>
      <w:proofErr w:type="gramEnd"/>
      <w:r w:rsidRPr="00770EC4">
        <w:rPr>
          <w:rFonts w:ascii="Times New Roman" w:hAnsi="Times New Roman" w:cs="Times New Roman"/>
          <w:sz w:val="22"/>
          <w:szCs w:val="21"/>
        </w:rPr>
        <w:t xml:space="preserve">-/-) mice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ardiovasc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Res. 95 (2012) 241-250.</w:t>
      </w:r>
    </w:p>
    <w:p w14:paraId="1AE2AFBD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R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Wassef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R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aenold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A. Hansel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Methionine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ulfoxid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reductas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A and a dietary supplement S-methyl-L-cysteine prevent Parkinson's-like symptoms. J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eurosci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27 (2007) 12808-12816.</w:t>
      </w:r>
    </w:p>
    <w:p w14:paraId="057CA67A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S. Thomas, G.P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enthilkuma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K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ivaraman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Effect of s-methyl-L-cysteine on oxidative stress, inflammation and insulin resistance in male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wista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rats fed with high fructose diet. Iran J Med Sci. 40 (2015) 45-50.</w:t>
      </w:r>
    </w:p>
    <w:p w14:paraId="1A0B4E5F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X. Yi, J. Zhu, J. Zhang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Investigation of the reverse effect of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Danhong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jection on doxorubicin-induced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ardiotoxicity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 H9c2 cells: Insight by LC-MS based non-targeted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metabolomic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analysis. J Pharm Biomed Anal. 152 (2018) 264-270.</w:t>
      </w:r>
    </w:p>
    <w:p w14:paraId="3ECA40E5" w14:textId="77777777" w:rsidR="00DB6CD0" w:rsidRPr="00770EC4" w:rsidRDefault="00DB6CD0" w:rsidP="00DB6CD0">
      <w:pPr>
        <w:pStyle w:val="a7"/>
        <w:widowControl w:val="0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K.R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Messne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, J.A. Imlay</w:t>
      </w:r>
      <w:r>
        <w:rPr>
          <w:rFonts w:ascii="Times New Roman" w:hAnsi="Times New Roman" w:cs="Times New Roman"/>
          <w:sz w:val="22"/>
          <w:szCs w:val="21"/>
        </w:rPr>
        <w:t>,</w:t>
      </w:r>
      <w:r w:rsidRPr="00770EC4">
        <w:rPr>
          <w:rFonts w:ascii="Times New Roman" w:hAnsi="Times New Roman" w:cs="Times New Roman"/>
          <w:sz w:val="22"/>
          <w:szCs w:val="21"/>
        </w:rPr>
        <w:t xml:space="preserve"> Mechanism of superoxide and hydrogen peroxide formation by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fumarat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reductas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succinate dehydrogenase, and aspartate oxidase. J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Chem. 277 (2002) 42563-42571.</w:t>
      </w:r>
    </w:p>
    <w:p w14:paraId="70285560" w14:textId="77777777" w:rsidR="00DB6CD0" w:rsidRPr="00770EC4" w:rsidRDefault="00DB6CD0" w:rsidP="00DB6CD0">
      <w:pPr>
        <w:pStyle w:val="a7"/>
        <w:widowControl w:val="0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S. Duarte-Silva, A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eves-Carvalho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C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oares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-Cunha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europrotectiv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effects of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reat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 the CMVMJD135 mouse model of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pinocerebella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ataxia type 3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Mov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Disord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. (2018)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doi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: 10.1002/mds.27292.</w:t>
      </w:r>
    </w:p>
    <w:p w14:paraId="566028F4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R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Deminic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F.T. Rosa, G.S. Franco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Effects of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reat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supplementation on oxidative stress and inflammatory markers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fterrepeated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-sprint exercise in humans. Nutrition. 29 (2013) 1127-1132.</w:t>
      </w:r>
    </w:p>
    <w:p w14:paraId="420FF3D4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proofErr w:type="spellStart"/>
      <w:r w:rsidRPr="00770EC4">
        <w:rPr>
          <w:rFonts w:ascii="Times New Roman" w:hAnsi="Times New Roman" w:cs="Times New Roman"/>
          <w:sz w:val="22"/>
          <w:szCs w:val="21"/>
        </w:rPr>
        <w:t>Z.P.You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Y.Z. Zhang, Y.L. Zhang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omocyste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duces oxidative stress to damage trabecular meshwork cells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Exp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The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Med. 15 (2018) 4379-4385.</w:t>
      </w:r>
    </w:p>
    <w:p w14:paraId="7909E806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C.H. Ma, Y.C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hiua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C.H. Wu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omocyste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causes dysfunction of chondrocytes and oxidative stress through repression of SIRT1/AMPK pathway: A possible link between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yperhomocysteinemia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and osteoarthritis. Redox Biol. 15 (2018) 504-512.</w:t>
      </w:r>
    </w:p>
    <w:p w14:paraId="0C17307C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E43DC7">
        <w:rPr>
          <w:rFonts w:ascii="Times New Roman" w:hAnsi="Times New Roman" w:cs="Times New Roman"/>
          <w:sz w:val="22"/>
          <w:szCs w:val="21"/>
        </w:rPr>
        <w:lastRenderedPageBreak/>
        <w:t>M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43DC7">
        <w:rPr>
          <w:rFonts w:ascii="Times New Roman" w:hAnsi="Times New Roman" w:cs="Times New Roman"/>
          <w:sz w:val="22"/>
          <w:szCs w:val="21"/>
        </w:rPr>
        <w:t>N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43DC7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E43DC7">
        <w:rPr>
          <w:rFonts w:ascii="Times New Roman" w:hAnsi="Times New Roman" w:cs="Times New Roman"/>
          <w:sz w:val="22"/>
          <w:szCs w:val="21"/>
        </w:rPr>
        <w:t>Maralani</w:t>
      </w:r>
      <w:proofErr w:type="spellEnd"/>
      <w:r w:rsidRPr="00E43DC7">
        <w:rPr>
          <w:rFonts w:ascii="Times New Roman" w:hAnsi="Times New Roman" w:cs="Times New Roman"/>
          <w:sz w:val="22"/>
          <w:szCs w:val="21"/>
        </w:rPr>
        <w:t>, 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43DC7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E43DC7">
        <w:rPr>
          <w:rFonts w:ascii="Times New Roman" w:hAnsi="Times New Roman" w:cs="Times New Roman"/>
          <w:sz w:val="22"/>
          <w:szCs w:val="21"/>
        </w:rPr>
        <w:t>Movahedian</w:t>
      </w:r>
      <w:proofErr w:type="spellEnd"/>
      <w:r w:rsidRPr="00E43DC7">
        <w:rPr>
          <w:rFonts w:ascii="Times New Roman" w:hAnsi="Times New Roman" w:cs="Times New Roman"/>
          <w:sz w:val="22"/>
          <w:szCs w:val="21"/>
        </w:rPr>
        <w:t xml:space="preserve">, </w:t>
      </w:r>
      <w:proofErr w:type="spellStart"/>
      <w:r w:rsidRPr="00E43DC7">
        <w:rPr>
          <w:rFonts w:ascii="Times New Roman" w:hAnsi="Times New Roman" w:cs="Times New Roman"/>
          <w:sz w:val="22"/>
          <w:szCs w:val="21"/>
        </w:rPr>
        <w:t>ShH</w:t>
      </w:r>
      <w:proofErr w:type="spellEnd"/>
      <w:r>
        <w:rPr>
          <w:rFonts w:ascii="Times New Roman" w:hAnsi="Times New Roman" w:cs="Times New Roman"/>
          <w:sz w:val="22"/>
          <w:szCs w:val="21"/>
        </w:rPr>
        <w:t>.</w:t>
      </w:r>
      <w:r w:rsidRPr="00E43DC7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E43DC7">
        <w:rPr>
          <w:rFonts w:ascii="Times New Roman" w:hAnsi="Times New Roman" w:cs="Times New Roman"/>
          <w:sz w:val="22"/>
          <w:szCs w:val="21"/>
        </w:rPr>
        <w:t>Javanmard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, </w:t>
      </w:r>
      <w:r w:rsidRPr="00770EC4">
        <w:rPr>
          <w:rFonts w:ascii="Times New Roman" w:hAnsi="Times New Roman" w:cs="Times New Roman"/>
          <w:sz w:val="22"/>
          <w:szCs w:val="21"/>
        </w:rPr>
        <w:t xml:space="preserve">Antioxidant and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ytoprotectiv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effects of L-Serine on human endothelial cells. Res Pharm Sci. 7 (2012) 209-215.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</w:p>
    <w:p w14:paraId="70ABB3B9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E762C3">
        <w:rPr>
          <w:rFonts w:ascii="Times New Roman" w:hAnsi="Times New Roman" w:cs="Times New Roman"/>
          <w:sz w:val="22"/>
          <w:szCs w:val="21"/>
        </w:rPr>
        <w:t>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762C3">
        <w:rPr>
          <w:rFonts w:ascii="Times New Roman" w:hAnsi="Times New Roman" w:cs="Times New Roman"/>
          <w:sz w:val="22"/>
          <w:szCs w:val="21"/>
        </w:rPr>
        <w:t>F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762C3">
        <w:rPr>
          <w:rFonts w:ascii="Times New Roman" w:hAnsi="Times New Roman" w:cs="Times New Roman"/>
          <w:sz w:val="22"/>
          <w:szCs w:val="21"/>
        </w:rPr>
        <w:t xml:space="preserve"> Rodrigues, R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762C3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E762C3">
        <w:rPr>
          <w:rFonts w:ascii="Times New Roman" w:hAnsi="Times New Roman" w:cs="Times New Roman"/>
          <w:sz w:val="22"/>
          <w:szCs w:val="21"/>
        </w:rPr>
        <w:t>Roecker</w:t>
      </w:r>
      <w:proofErr w:type="spellEnd"/>
      <w:r w:rsidRPr="00E762C3">
        <w:rPr>
          <w:rFonts w:ascii="Times New Roman" w:hAnsi="Times New Roman" w:cs="Times New Roman"/>
          <w:sz w:val="22"/>
          <w:szCs w:val="21"/>
        </w:rPr>
        <w:t>, G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762C3">
        <w:rPr>
          <w:rFonts w:ascii="Times New Roman" w:hAnsi="Times New Roman" w:cs="Times New Roman"/>
          <w:sz w:val="22"/>
          <w:szCs w:val="21"/>
        </w:rPr>
        <w:t>M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E762C3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E762C3">
        <w:rPr>
          <w:rFonts w:ascii="Times New Roman" w:hAnsi="Times New Roman" w:cs="Times New Roman"/>
          <w:sz w:val="22"/>
          <w:szCs w:val="21"/>
        </w:rPr>
        <w:t>Junges</w:t>
      </w:r>
      <w:proofErr w:type="spellEnd"/>
      <w:r w:rsidRPr="00E762C3"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ascii="Times New Roman" w:hAnsi="Times New Roman" w:cs="Times New Roman"/>
          <w:sz w:val="22"/>
          <w:szCs w:val="21"/>
        </w:rPr>
        <w:t xml:space="preserve">et al, </w:t>
      </w:r>
      <w:r w:rsidRPr="00770EC4">
        <w:rPr>
          <w:rFonts w:ascii="Times New Roman" w:hAnsi="Times New Roman" w:cs="Times New Roman"/>
          <w:sz w:val="22"/>
          <w:szCs w:val="21"/>
        </w:rPr>
        <w:t xml:space="preserve">Hypoxanthine induces oxidative stress in kidney of rats: protective effect of vitamins E plus C and allopurinol. Cell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chem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Funct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32 (2014) 387-394.</w:t>
      </w:r>
    </w:p>
    <w:p w14:paraId="061AC6A2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770EC4">
        <w:rPr>
          <w:rFonts w:ascii="Times New Roman" w:hAnsi="Times New Roman" w:cs="Times New Roman"/>
          <w:sz w:val="22"/>
          <w:szCs w:val="21"/>
        </w:rPr>
        <w:t xml:space="preserve">Y.J. Kim, H.M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Ryu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, J.Y. Choi, </w:t>
      </w:r>
      <w:r>
        <w:rPr>
          <w:rFonts w:ascii="Times New Roman" w:hAnsi="Times New Roman" w:cs="Times New Roman"/>
          <w:sz w:val="22"/>
          <w:szCs w:val="21"/>
        </w:rPr>
        <w:t>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Hypoxanthine causes endothelial dysfunction through oxidative stress-induced apoptosis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chem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phys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Res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ommun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482 (2017) 821-827.</w:t>
      </w:r>
    </w:p>
    <w:p w14:paraId="4C42E33B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U. Wenzel</w:t>
      </w:r>
      <w:r w:rsidRPr="00680BB9">
        <w:rPr>
          <w:rFonts w:ascii="Times New Roman" w:hAnsi="Times New Roman" w:cs="Times New Roman"/>
          <w:sz w:val="22"/>
          <w:szCs w:val="21"/>
        </w:rPr>
        <w:t>, 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680BB9">
        <w:rPr>
          <w:rFonts w:ascii="Times New Roman" w:hAnsi="Times New Roman" w:cs="Times New Roman"/>
          <w:sz w:val="22"/>
          <w:szCs w:val="21"/>
        </w:rPr>
        <w:t xml:space="preserve"> Nickel, H. Daniel</w:t>
      </w:r>
      <w:r>
        <w:rPr>
          <w:rFonts w:ascii="Times New Roman" w:hAnsi="Times New Roman" w:cs="Times New Roman"/>
          <w:sz w:val="22"/>
          <w:szCs w:val="21"/>
        </w:rPr>
        <w:t xml:space="preserve">, </w:t>
      </w:r>
      <w:r w:rsidRPr="00770EC4">
        <w:rPr>
          <w:rFonts w:ascii="Times New Roman" w:hAnsi="Times New Roman" w:cs="Times New Roman"/>
          <w:sz w:val="22"/>
          <w:szCs w:val="21"/>
        </w:rPr>
        <w:t xml:space="preserve">Increased mitochondrial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palmitoylcarnit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/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arnit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ountertransport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by flavone causes oxidative stress and apoptosis in colon cancer cells. Cell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M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Life Sci. 62 (2005) 3100-3105.</w:t>
      </w:r>
    </w:p>
    <w:p w14:paraId="3D1438FB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F11092">
        <w:rPr>
          <w:rFonts w:ascii="Times New Roman" w:hAnsi="Times New Roman" w:cs="Times New Roman"/>
          <w:sz w:val="22"/>
          <w:szCs w:val="21"/>
        </w:rPr>
        <w:t>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F11092">
        <w:rPr>
          <w:rFonts w:ascii="Times New Roman" w:hAnsi="Times New Roman" w:cs="Times New Roman"/>
          <w:sz w:val="22"/>
          <w:szCs w:val="21"/>
        </w:rPr>
        <w:t>K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F11092">
        <w:rPr>
          <w:rFonts w:ascii="Times New Roman" w:hAnsi="Times New Roman" w:cs="Times New Roman"/>
          <w:sz w:val="22"/>
          <w:szCs w:val="21"/>
        </w:rPr>
        <w:t xml:space="preserve"> Mehta, N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F11092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F11092">
        <w:rPr>
          <w:rFonts w:ascii="Times New Roman" w:hAnsi="Times New Roman" w:cs="Times New Roman"/>
          <w:sz w:val="22"/>
          <w:szCs w:val="21"/>
        </w:rPr>
        <w:t>Arora</w:t>
      </w:r>
      <w:proofErr w:type="spellEnd"/>
      <w:r w:rsidRPr="00F11092">
        <w:rPr>
          <w:rFonts w:ascii="Times New Roman" w:hAnsi="Times New Roman" w:cs="Times New Roman"/>
          <w:sz w:val="22"/>
          <w:szCs w:val="21"/>
        </w:rPr>
        <w:t>, S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F11092">
        <w:rPr>
          <w:rFonts w:ascii="Times New Roman" w:hAnsi="Times New Roman" w:cs="Times New Roman"/>
          <w:sz w:val="22"/>
          <w:szCs w:val="21"/>
        </w:rPr>
        <w:t>N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F11092">
        <w:rPr>
          <w:rFonts w:ascii="Times New Roman" w:hAnsi="Times New Roman" w:cs="Times New Roman"/>
          <w:sz w:val="22"/>
          <w:szCs w:val="21"/>
        </w:rPr>
        <w:t xml:space="preserve"> Gaur,</w:t>
      </w:r>
      <w:r>
        <w:rPr>
          <w:rFonts w:ascii="Times New Roman" w:hAnsi="Times New Roman" w:cs="Times New Roman"/>
          <w:sz w:val="22"/>
          <w:szCs w:val="21"/>
        </w:rPr>
        <w:t xml:space="preserve"> et al,</w:t>
      </w:r>
      <w:r w:rsidRPr="00770EC4">
        <w:rPr>
          <w:rFonts w:ascii="Times New Roman" w:hAnsi="Times New Roman" w:cs="Times New Roman"/>
          <w:sz w:val="22"/>
          <w:szCs w:val="21"/>
        </w:rPr>
        <w:t xml:space="preserve"> Choline supplementation reduces oxidative stress in mouse model of allergic airway disease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Eur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J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lin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vest. 39 (2009) 934-941.</w:t>
      </w:r>
    </w:p>
    <w:p w14:paraId="4BDADA43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4A68C9">
        <w:rPr>
          <w:rFonts w:ascii="Times New Roman" w:hAnsi="Times New Roman" w:cs="Times New Roman"/>
          <w:sz w:val="22"/>
          <w:szCs w:val="21"/>
        </w:rPr>
        <w:t>O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4A68C9">
        <w:rPr>
          <w:rFonts w:ascii="Times New Roman" w:hAnsi="Times New Roman" w:cs="Times New Roman"/>
          <w:sz w:val="22"/>
          <w:szCs w:val="21"/>
        </w:rPr>
        <w:t>B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4A68C9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4A68C9">
        <w:rPr>
          <w:rFonts w:ascii="Times New Roman" w:hAnsi="Times New Roman" w:cs="Times New Roman"/>
          <w:sz w:val="22"/>
          <w:szCs w:val="21"/>
        </w:rPr>
        <w:t>Ocheja</w:t>
      </w:r>
      <w:proofErr w:type="spellEnd"/>
      <w:r w:rsidRPr="004A68C9">
        <w:rPr>
          <w:rFonts w:ascii="Times New Roman" w:hAnsi="Times New Roman" w:cs="Times New Roman"/>
          <w:sz w:val="22"/>
          <w:szCs w:val="21"/>
        </w:rPr>
        <w:t>, J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4A68C9">
        <w:rPr>
          <w:rFonts w:ascii="Times New Roman" w:hAnsi="Times New Roman" w:cs="Times New Roman"/>
          <w:sz w:val="22"/>
          <w:szCs w:val="21"/>
        </w:rPr>
        <w:t>O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4A68C9">
        <w:rPr>
          <w:rFonts w:ascii="Times New Roman" w:hAnsi="Times New Roman" w:cs="Times New Roman"/>
          <w:sz w:val="22"/>
          <w:szCs w:val="21"/>
        </w:rPr>
        <w:t xml:space="preserve"> Ayo, T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4A68C9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4A68C9">
        <w:rPr>
          <w:rFonts w:ascii="Times New Roman" w:hAnsi="Times New Roman" w:cs="Times New Roman"/>
          <w:sz w:val="22"/>
          <w:szCs w:val="21"/>
        </w:rPr>
        <w:t>Aluwong</w:t>
      </w:r>
      <w:proofErr w:type="spellEnd"/>
      <w:r w:rsidRPr="004A68C9"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ascii="Times New Roman" w:hAnsi="Times New Roman" w:cs="Times New Roman"/>
          <w:sz w:val="22"/>
          <w:szCs w:val="21"/>
        </w:rPr>
        <w:t xml:space="preserve">et al, </w:t>
      </w:r>
      <w:r w:rsidRPr="00770EC4">
        <w:rPr>
          <w:rFonts w:ascii="Times New Roman" w:hAnsi="Times New Roman" w:cs="Times New Roman"/>
          <w:sz w:val="22"/>
          <w:szCs w:val="21"/>
        </w:rPr>
        <w:t xml:space="preserve">Effects of L-glutamine on rectal temperature and some markers of oxidative stress in Red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Sokoto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goats during the hot-dry season. Trop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nim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Health Prod. </w:t>
      </w:r>
      <w:r w:rsidRPr="004A68C9">
        <w:rPr>
          <w:rFonts w:ascii="Times New Roman" w:hAnsi="Times New Roman" w:cs="Times New Roman"/>
          <w:sz w:val="22"/>
          <w:szCs w:val="21"/>
        </w:rPr>
        <w:t>49</w:t>
      </w:r>
      <w:r w:rsidRPr="00770EC4">
        <w:rPr>
          <w:rFonts w:ascii="Times New Roman" w:hAnsi="Times New Roman" w:cs="Times New Roman"/>
          <w:sz w:val="22"/>
          <w:szCs w:val="21"/>
        </w:rPr>
        <w:t xml:space="preserve"> (2017) </w:t>
      </w:r>
      <w:r w:rsidRPr="004A68C9">
        <w:rPr>
          <w:rFonts w:ascii="Times New Roman" w:hAnsi="Times New Roman" w:cs="Times New Roman"/>
          <w:sz w:val="22"/>
          <w:szCs w:val="21"/>
        </w:rPr>
        <w:t>1273-1280</w:t>
      </w:r>
      <w:r>
        <w:rPr>
          <w:rFonts w:ascii="Times New Roman" w:hAnsi="Times New Roman" w:cs="Times New Roman"/>
          <w:sz w:val="22"/>
          <w:szCs w:val="21"/>
        </w:rPr>
        <w:t>.</w:t>
      </w:r>
    </w:p>
    <w:p w14:paraId="25F41774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Y.</w:t>
      </w:r>
      <w:r w:rsidRPr="005A0D96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1"/>
        </w:rPr>
        <w:t>Feng</w:t>
      </w:r>
      <w:proofErr w:type="spellEnd"/>
      <w:r w:rsidRPr="00A06330">
        <w:rPr>
          <w:rFonts w:ascii="Times New Roman" w:hAnsi="Times New Roman" w:cs="Times New Roman"/>
          <w:sz w:val="22"/>
          <w:szCs w:val="21"/>
        </w:rPr>
        <w:t>, Y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5A0D96">
        <w:rPr>
          <w:rFonts w:ascii="Times New Roman" w:hAnsi="Times New Roman" w:cs="Times New Roman"/>
          <w:sz w:val="22"/>
          <w:szCs w:val="21"/>
        </w:rPr>
        <w:t xml:space="preserve"> </w:t>
      </w:r>
      <w:r w:rsidRPr="00A06330">
        <w:rPr>
          <w:rFonts w:ascii="Times New Roman" w:hAnsi="Times New Roman" w:cs="Times New Roman"/>
          <w:sz w:val="22"/>
          <w:szCs w:val="21"/>
        </w:rPr>
        <w:t>Wang, C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A06330">
        <w:rPr>
          <w:rFonts w:ascii="Times New Roman" w:hAnsi="Times New Roman" w:cs="Times New Roman"/>
          <w:sz w:val="22"/>
          <w:szCs w:val="21"/>
        </w:rPr>
        <w:t xml:space="preserve"> Jiang,</w:t>
      </w:r>
      <w:r>
        <w:rPr>
          <w:rFonts w:ascii="Times New Roman" w:hAnsi="Times New Roman" w:cs="Times New Roman"/>
          <w:sz w:val="22"/>
          <w:szCs w:val="21"/>
        </w:rPr>
        <w:t xml:space="preserve"> et al,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Nicotinamid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induces mitochondrial-mediated apoptosis through oxidative stress in human cervical cancer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HeLa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cells. Life Sci. 181 (2017) 62-69.</w:t>
      </w:r>
    </w:p>
    <w:p w14:paraId="20349230" w14:textId="77777777" w:rsidR="00DB6CD0" w:rsidRPr="00554E0A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554E0A">
        <w:rPr>
          <w:rFonts w:ascii="Times New Roman" w:hAnsi="Times New Roman" w:cs="Times New Roman"/>
          <w:sz w:val="22"/>
          <w:szCs w:val="21"/>
        </w:rPr>
        <w:t>L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554E0A">
        <w:rPr>
          <w:rFonts w:ascii="Times New Roman" w:hAnsi="Times New Roman" w:cs="Times New Roman"/>
          <w:sz w:val="22"/>
          <w:szCs w:val="21"/>
        </w:rPr>
        <w:t>F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9F58D2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554E0A">
        <w:rPr>
          <w:rFonts w:ascii="Times New Roman" w:hAnsi="Times New Roman" w:cs="Times New Roman"/>
          <w:sz w:val="22"/>
          <w:szCs w:val="21"/>
        </w:rPr>
        <w:t>Stoppiglia</w:t>
      </w:r>
      <w:proofErr w:type="spellEnd"/>
      <w:r w:rsidRPr="00554E0A">
        <w:rPr>
          <w:rFonts w:ascii="Times New Roman" w:hAnsi="Times New Roman" w:cs="Times New Roman"/>
          <w:sz w:val="22"/>
          <w:szCs w:val="21"/>
        </w:rPr>
        <w:t>, T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554E0A">
        <w:rPr>
          <w:rFonts w:ascii="Times New Roman" w:hAnsi="Times New Roman" w:cs="Times New Roman"/>
          <w:sz w:val="22"/>
          <w:szCs w:val="21"/>
        </w:rPr>
        <w:t>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9F58D2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554E0A">
        <w:rPr>
          <w:rFonts w:ascii="Times New Roman" w:hAnsi="Times New Roman" w:cs="Times New Roman"/>
          <w:sz w:val="22"/>
          <w:szCs w:val="21"/>
        </w:rPr>
        <w:t>Nogueira</w:t>
      </w:r>
      <w:proofErr w:type="spellEnd"/>
      <w:r w:rsidRPr="00554E0A">
        <w:rPr>
          <w:rFonts w:ascii="Times New Roman" w:hAnsi="Times New Roman" w:cs="Times New Roman"/>
          <w:sz w:val="22"/>
          <w:szCs w:val="21"/>
        </w:rPr>
        <w:t>, A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554E0A">
        <w:rPr>
          <w:rFonts w:ascii="Times New Roman" w:hAnsi="Times New Roman" w:cs="Times New Roman"/>
          <w:sz w:val="22"/>
          <w:szCs w:val="21"/>
        </w:rPr>
        <w:t>R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9F58D2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554E0A">
        <w:rPr>
          <w:rFonts w:ascii="Times New Roman" w:hAnsi="Times New Roman" w:cs="Times New Roman"/>
          <w:sz w:val="22"/>
          <w:szCs w:val="21"/>
        </w:rPr>
        <w:t>Leite</w:t>
      </w:r>
      <w:proofErr w:type="spellEnd"/>
      <w:r w:rsidRPr="00554E0A">
        <w:rPr>
          <w:rFonts w:ascii="Times New Roman" w:hAnsi="Times New Roman" w:cs="Times New Roman"/>
          <w:sz w:val="22"/>
          <w:szCs w:val="21"/>
        </w:rPr>
        <w:t>,</w:t>
      </w:r>
      <w:r>
        <w:rPr>
          <w:rFonts w:ascii="Times New Roman" w:hAnsi="Times New Roman" w:cs="Times New Roman"/>
          <w:sz w:val="22"/>
          <w:szCs w:val="21"/>
        </w:rPr>
        <w:t xml:space="preserve"> et al, </w:t>
      </w:r>
      <w:r w:rsidRPr="00770EC4">
        <w:rPr>
          <w:rFonts w:ascii="Times New Roman" w:hAnsi="Times New Roman" w:cs="Times New Roman"/>
          <w:sz w:val="22"/>
          <w:szCs w:val="21"/>
        </w:rPr>
        <w:t>Protective effect of D-glucose, L-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leuc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and fetal calf serum against oxidative stress in neonatal pancreatic islets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chim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iophys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Acta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1588 (2002) 113-118.</w:t>
      </w:r>
    </w:p>
    <w:p w14:paraId="1BD8F523" w14:textId="77777777" w:rsidR="00DB6CD0" w:rsidRPr="00F85B89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F85B89">
        <w:rPr>
          <w:rFonts w:ascii="Times New Roman" w:hAnsi="Times New Roman" w:cs="Times New Roman"/>
          <w:sz w:val="22"/>
          <w:szCs w:val="21"/>
        </w:rPr>
        <w:t xml:space="preserve">K.H.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Reeta</w:t>
      </w:r>
      <w:proofErr w:type="spellEnd"/>
      <w:r w:rsidRPr="00F85B89">
        <w:rPr>
          <w:rFonts w:ascii="Times New Roman" w:hAnsi="Times New Roman" w:cs="Times New Roman"/>
          <w:sz w:val="22"/>
          <w:szCs w:val="21"/>
        </w:rPr>
        <w:t>, D. Singh, Y.K. Gupta</w:t>
      </w:r>
      <w:r>
        <w:rPr>
          <w:rFonts w:ascii="Times New Roman" w:hAnsi="Times New Roman" w:cs="Times New Roman"/>
          <w:sz w:val="22"/>
          <w:szCs w:val="21"/>
        </w:rPr>
        <w:t>,</w:t>
      </w:r>
      <w:r w:rsidRPr="00F85B89">
        <w:rPr>
          <w:rFonts w:ascii="Times New Roman" w:hAnsi="Times New Roman" w:cs="Times New Roman"/>
          <w:sz w:val="22"/>
          <w:szCs w:val="21"/>
        </w:rPr>
        <w:t xml:space="preserve"> Chronic treatment with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taurine</w:t>
      </w:r>
      <w:proofErr w:type="spellEnd"/>
      <w:r w:rsidRPr="00F85B89">
        <w:rPr>
          <w:rFonts w:ascii="Times New Roman" w:hAnsi="Times New Roman" w:cs="Times New Roman"/>
          <w:sz w:val="22"/>
          <w:szCs w:val="21"/>
        </w:rPr>
        <w:t xml:space="preserve"> after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intracerebroventricular</w:t>
      </w:r>
      <w:proofErr w:type="spellEnd"/>
      <w:r w:rsidRPr="00F85B89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streptozotocin</w:t>
      </w:r>
      <w:proofErr w:type="spellEnd"/>
      <w:r w:rsidRPr="00F85B89">
        <w:rPr>
          <w:rFonts w:ascii="Times New Roman" w:hAnsi="Times New Roman" w:cs="Times New Roman"/>
          <w:sz w:val="22"/>
          <w:szCs w:val="21"/>
        </w:rPr>
        <w:t xml:space="preserve"> injection improves cognitive dysfunction in rats by modulating oxidative stress, cholinergic functions and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neuroinflammation</w:t>
      </w:r>
      <w:proofErr w:type="spellEnd"/>
      <w:r w:rsidRPr="00F85B89">
        <w:rPr>
          <w:rFonts w:ascii="Times New Roman" w:hAnsi="Times New Roman" w:cs="Times New Roman"/>
          <w:sz w:val="22"/>
          <w:szCs w:val="21"/>
        </w:rPr>
        <w:t xml:space="preserve">. </w:t>
      </w:r>
      <w:proofErr w:type="spellStart"/>
      <w:r w:rsidRPr="00F85B89">
        <w:rPr>
          <w:rFonts w:ascii="Times New Roman" w:hAnsi="Times New Roman" w:cs="Times New Roman"/>
          <w:sz w:val="22"/>
          <w:szCs w:val="21"/>
        </w:rPr>
        <w:t>Neu</w:t>
      </w:r>
      <w:r>
        <w:rPr>
          <w:rFonts w:ascii="Times New Roman" w:hAnsi="Times New Roman" w:cs="Times New Roman"/>
          <w:sz w:val="22"/>
          <w:szCs w:val="21"/>
        </w:rPr>
        <w:t>rochem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 Int. 108 (2017) 146-156.</w:t>
      </w:r>
    </w:p>
    <w:p w14:paraId="6D40EDF1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241396">
        <w:rPr>
          <w:rFonts w:ascii="Times New Roman" w:hAnsi="Times New Roman" w:cs="Times New Roman"/>
          <w:sz w:val="22"/>
          <w:szCs w:val="21"/>
        </w:rPr>
        <w:t>V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241396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241396">
        <w:rPr>
          <w:rFonts w:ascii="Times New Roman" w:hAnsi="Times New Roman" w:cs="Times New Roman"/>
          <w:sz w:val="22"/>
          <w:szCs w:val="21"/>
        </w:rPr>
        <w:t>Ramkumar</w:t>
      </w:r>
      <w:proofErr w:type="spellEnd"/>
      <w:r>
        <w:rPr>
          <w:rFonts w:ascii="Times New Roman" w:hAnsi="Times New Roman" w:cs="Times New Roman" w:hint="eastAsia"/>
          <w:sz w:val="22"/>
          <w:szCs w:val="21"/>
        </w:rPr>
        <w:t>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 w:rsidRPr="00241396">
        <w:rPr>
          <w:rFonts w:ascii="Times New Roman" w:hAnsi="Times New Roman" w:cs="Times New Roman"/>
          <w:sz w:val="22"/>
          <w:szCs w:val="21"/>
        </w:rPr>
        <w:t>D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241396">
        <w:rPr>
          <w:rFonts w:ascii="Times New Roman" w:hAnsi="Times New Roman" w:cs="Times New Roman"/>
          <w:sz w:val="22"/>
          <w:szCs w:val="21"/>
        </w:rPr>
        <w:t>M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241396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241396">
        <w:rPr>
          <w:rFonts w:ascii="Times New Roman" w:hAnsi="Times New Roman" w:cs="Times New Roman"/>
          <w:sz w:val="22"/>
          <w:szCs w:val="21"/>
        </w:rPr>
        <w:t>Hallam</w:t>
      </w:r>
      <w:proofErr w:type="spellEnd"/>
      <w:r>
        <w:rPr>
          <w:rFonts w:ascii="Times New Roman" w:hAnsi="Times New Roman" w:cs="Times New Roman" w:hint="eastAsia"/>
          <w:sz w:val="22"/>
          <w:szCs w:val="21"/>
        </w:rPr>
        <w:t>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 w:rsidRPr="00241396">
        <w:rPr>
          <w:rFonts w:ascii="Times New Roman" w:hAnsi="Times New Roman" w:cs="Times New Roman"/>
          <w:sz w:val="22"/>
          <w:szCs w:val="21"/>
        </w:rPr>
        <w:t>Z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241396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241396">
        <w:rPr>
          <w:rFonts w:ascii="Times New Roman" w:hAnsi="Times New Roman" w:cs="Times New Roman"/>
          <w:sz w:val="22"/>
          <w:szCs w:val="21"/>
        </w:rPr>
        <w:t>Nie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, </w:t>
      </w:r>
      <w:r w:rsidRPr="00770EC4">
        <w:rPr>
          <w:rFonts w:ascii="Times New Roman" w:hAnsi="Times New Roman" w:cs="Times New Roman"/>
          <w:sz w:val="22"/>
          <w:szCs w:val="21"/>
        </w:rPr>
        <w:t xml:space="preserve">Adenosine, oxidative stress and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cytoprotection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.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Jpn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J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Pharmac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86 (2001) 265-274.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</w:p>
    <w:p w14:paraId="6EF53986" w14:textId="77777777" w:rsidR="00DB6CD0" w:rsidRPr="00770EC4" w:rsidRDefault="00DB6CD0" w:rsidP="00DB6CD0">
      <w:pPr>
        <w:pStyle w:val="a7"/>
        <w:numPr>
          <w:ilvl w:val="0"/>
          <w:numId w:val="1"/>
        </w:numPr>
        <w:spacing w:line="312" w:lineRule="auto"/>
        <w:ind w:firstLineChars="0"/>
        <w:jc w:val="both"/>
        <w:rPr>
          <w:rFonts w:ascii="Times New Roman" w:hAnsi="Times New Roman" w:cs="Times New Roman"/>
          <w:sz w:val="22"/>
          <w:szCs w:val="21"/>
        </w:rPr>
      </w:pPr>
      <w:r w:rsidRPr="008942AF">
        <w:rPr>
          <w:rFonts w:ascii="Times New Roman" w:hAnsi="Times New Roman" w:cs="Times New Roman"/>
          <w:sz w:val="22"/>
          <w:szCs w:val="21"/>
        </w:rPr>
        <w:t>H</w:t>
      </w:r>
      <w:r>
        <w:rPr>
          <w:rFonts w:ascii="Times New Roman" w:hAnsi="Times New Roman" w:cs="Times New Roman"/>
          <w:sz w:val="22"/>
          <w:szCs w:val="21"/>
        </w:rPr>
        <w:t>.</w:t>
      </w:r>
      <w:r w:rsidRPr="008B12A3">
        <w:rPr>
          <w:rFonts w:ascii="Times New Roman" w:hAnsi="Times New Roman" w:cs="Times New Roman"/>
          <w:sz w:val="22"/>
          <w:szCs w:val="21"/>
        </w:rPr>
        <w:t xml:space="preserve"> </w:t>
      </w:r>
      <w:r w:rsidRPr="008942AF">
        <w:rPr>
          <w:rFonts w:ascii="Times New Roman" w:hAnsi="Times New Roman" w:cs="Times New Roman"/>
          <w:sz w:val="22"/>
          <w:szCs w:val="21"/>
        </w:rPr>
        <w:t xml:space="preserve">Hagar, W. Al </w:t>
      </w:r>
      <w:proofErr w:type="spellStart"/>
      <w:r w:rsidRPr="008942AF">
        <w:rPr>
          <w:rFonts w:ascii="Times New Roman" w:hAnsi="Times New Roman" w:cs="Times New Roman"/>
          <w:sz w:val="22"/>
          <w:szCs w:val="21"/>
        </w:rPr>
        <w:t>Malki</w:t>
      </w:r>
      <w:proofErr w:type="spellEnd"/>
      <w:r>
        <w:rPr>
          <w:rFonts w:ascii="Times New Roman" w:hAnsi="Times New Roman" w:cs="Times New Roman"/>
          <w:sz w:val="22"/>
          <w:szCs w:val="21"/>
        </w:rPr>
        <w:t xml:space="preserve">,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Betaine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supplementation protects against renal injury induced by cadmium intoxication in rats: role of oxidative stress and caspase-3. Environ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Toxic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 xml:space="preserve"> </w:t>
      </w:r>
      <w:proofErr w:type="spellStart"/>
      <w:r w:rsidRPr="00770EC4">
        <w:rPr>
          <w:rFonts w:ascii="Times New Roman" w:hAnsi="Times New Roman" w:cs="Times New Roman"/>
          <w:sz w:val="22"/>
          <w:szCs w:val="21"/>
        </w:rPr>
        <w:t>Pharmacol</w:t>
      </w:r>
      <w:proofErr w:type="spellEnd"/>
      <w:r w:rsidRPr="00770EC4">
        <w:rPr>
          <w:rFonts w:ascii="Times New Roman" w:hAnsi="Times New Roman" w:cs="Times New Roman"/>
          <w:sz w:val="22"/>
          <w:szCs w:val="21"/>
        </w:rPr>
        <w:t>. 37 (2014) 803-811.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</w:p>
    <w:p w14:paraId="50ACB700" w14:textId="77777777" w:rsidR="00DB6CD0" w:rsidRPr="00770EC4" w:rsidRDefault="00DB6CD0" w:rsidP="00DB6CD0">
      <w:pPr>
        <w:spacing w:line="312" w:lineRule="auto"/>
        <w:rPr>
          <w:sz w:val="28"/>
        </w:rPr>
      </w:pPr>
    </w:p>
    <w:p w14:paraId="0CF55571" w14:textId="77777777" w:rsidR="00880F0F" w:rsidRPr="00711E51" w:rsidRDefault="00880F0F">
      <w:pPr>
        <w:rPr>
          <w:rFonts w:ascii="Times New Roman" w:hAnsi="Times New Roman" w:cs="Times New Roman"/>
          <w:sz w:val="20"/>
          <w:szCs w:val="20"/>
        </w:rPr>
      </w:pPr>
    </w:p>
    <w:p w14:paraId="3ADB8CBE" w14:textId="77777777" w:rsidR="00B95010" w:rsidRDefault="00B950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3B333D0" w14:textId="77777777" w:rsidR="00880F0F" w:rsidRPr="00B95010" w:rsidRDefault="00880F0F">
      <w:pPr>
        <w:rPr>
          <w:rFonts w:ascii="Times New Roman" w:hAnsi="Times New Roman" w:cs="Times New Roman"/>
          <w:b/>
          <w:sz w:val="24"/>
          <w:szCs w:val="20"/>
        </w:rPr>
      </w:pPr>
      <w:r w:rsidRPr="00B95010">
        <w:rPr>
          <w:rFonts w:ascii="Times New Roman" w:hAnsi="Times New Roman" w:cs="Times New Roman" w:hint="eastAsia"/>
          <w:b/>
          <w:sz w:val="24"/>
          <w:szCs w:val="20"/>
        </w:rPr>
        <w:lastRenderedPageBreak/>
        <w:t xml:space="preserve">Figure S1. </w:t>
      </w:r>
      <w:bookmarkStart w:id="7" w:name="OLE_LINK90"/>
      <w:r w:rsidRPr="00B95010">
        <w:rPr>
          <w:rFonts w:ascii="Times New Roman" w:hAnsi="Times New Roman" w:cs="Times New Roman"/>
          <w:b/>
          <w:sz w:val="24"/>
          <w:szCs w:val="20"/>
        </w:rPr>
        <w:t>Typical total ion chromatograms of the</w:t>
      </w:r>
      <w:r w:rsidRPr="00B95010">
        <w:rPr>
          <w:rFonts w:ascii="Times New Roman" w:hAnsi="Times New Roman" w:cs="Times New Roman" w:hint="eastAsia"/>
          <w:b/>
          <w:sz w:val="24"/>
          <w:szCs w:val="20"/>
        </w:rPr>
        <w:t xml:space="preserve"> 3 </w:t>
      </w:r>
      <w:r w:rsidRPr="00B95010">
        <w:rPr>
          <w:rFonts w:ascii="Times New Roman" w:hAnsi="Times New Roman" w:cs="Times New Roman"/>
          <w:b/>
          <w:sz w:val="24"/>
          <w:szCs w:val="20"/>
        </w:rPr>
        <w:t xml:space="preserve">representative </w:t>
      </w:r>
      <w:r w:rsidRPr="00B95010">
        <w:rPr>
          <w:rFonts w:ascii="Times New Roman" w:hAnsi="Times New Roman" w:cs="Times New Roman" w:hint="eastAsia"/>
          <w:b/>
          <w:sz w:val="24"/>
          <w:szCs w:val="20"/>
        </w:rPr>
        <w:t xml:space="preserve">plasma </w:t>
      </w:r>
      <w:r w:rsidRPr="00B95010">
        <w:rPr>
          <w:rFonts w:ascii="Times New Roman" w:hAnsi="Times New Roman" w:cs="Times New Roman"/>
          <w:b/>
          <w:sz w:val="24"/>
          <w:szCs w:val="20"/>
        </w:rPr>
        <w:t>samples</w:t>
      </w:r>
      <w:r w:rsidRPr="00B95010">
        <w:rPr>
          <w:rFonts w:ascii="Times New Roman" w:hAnsi="Times New Roman" w:cs="Times New Roman" w:hint="eastAsia"/>
          <w:b/>
          <w:sz w:val="24"/>
          <w:szCs w:val="20"/>
        </w:rPr>
        <w:t xml:space="preserve"> for </w:t>
      </w:r>
      <w:proofErr w:type="spellStart"/>
      <w:r w:rsidR="009E5B63">
        <w:rPr>
          <w:rFonts w:ascii="Times New Roman" w:hAnsi="Times New Roman" w:cs="Times New Roman"/>
          <w:b/>
          <w:sz w:val="24"/>
          <w:szCs w:val="20"/>
        </w:rPr>
        <w:t>predialysis</w:t>
      </w:r>
      <w:proofErr w:type="spellEnd"/>
      <w:r w:rsidR="009E5B63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B95010">
        <w:rPr>
          <w:rFonts w:ascii="Times New Roman" w:hAnsi="Times New Roman" w:cs="Times New Roman" w:hint="eastAsia"/>
          <w:b/>
          <w:sz w:val="24"/>
          <w:szCs w:val="20"/>
        </w:rPr>
        <w:t>CKD</w:t>
      </w:r>
      <w:r w:rsidR="009E5B63">
        <w:rPr>
          <w:rFonts w:ascii="Times New Roman" w:hAnsi="Times New Roman" w:cs="Times New Roman"/>
          <w:b/>
          <w:sz w:val="24"/>
          <w:szCs w:val="20"/>
        </w:rPr>
        <w:t>-</w:t>
      </w:r>
      <w:r w:rsidRPr="00B95010">
        <w:rPr>
          <w:rFonts w:ascii="Times New Roman" w:hAnsi="Times New Roman" w:cs="Times New Roman" w:hint="eastAsia"/>
          <w:b/>
          <w:sz w:val="24"/>
          <w:szCs w:val="20"/>
        </w:rPr>
        <w:t>5, HD, and PD</w:t>
      </w:r>
      <w:bookmarkEnd w:id="7"/>
      <w:r w:rsidRPr="00B95010">
        <w:rPr>
          <w:rFonts w:ascii="Times New Roman" w:hAnsi="Times New Roman" w:cs="Times New Roman" w:hint="eastAsia"/>
          <w:b/>
          <w:sz w:val="24"/>
          <w:szCs w:val="20"/>
        </w:rPr>
        <w:t xml:space="preserve"> groups</w:t>
      </w:r>
    </w:p>
    <w:p w14:paraId="5CD75D6C" w14:textId="77777777" w:rsidR="00880F0F" w:rsidRPr="00711E51" w:rsidRDefault="004011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27CE2D" wp14:editId="1F862ED3">
            <wp:extent cx="5162550" cy="6438094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-2018110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7691" cy="645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0F0F" w:rsidRPr="00711E51" w:rsidSect="00DB6CD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1501D1" w14:textId="77777777" w:rsidR="0023515E" w:rsidRDefault="0023515E" w:rsidP="006D6361">
      <w:r>
        <w:separator/>
      </w:r>
    </w:p>
  </w:endnote>
  <w:endnote w:type="continuationSeparator" w:id="0">
    <w:p w14:paraId="653FD3F5" w14:textId="77777777" w:rsidR="0023515E" w:rsidRDefault="0023515E" w:rsidP="006D6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9B89B" w14:textId="77777777" w:rsidR="0023515E" w:rsidRDefault="0023515E" w:rsidP="006D6361">
      <w:r>
        <w:separator/>
      </w:r>
    </w:p>
  </w:footnote>
  <w:footnote w:type="continuationSeparator" w:id="0">
    <w:p w14:paraId="19CD180D" w14:textId="77777777" w:rsidR="0023515E" w:rsidRDefault="0023515E" w:rsidP="006D63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3722A2"/>
    <w:multiLevelType w:val="hybridMultilevel"/>
    <w:tmpl w:val="A334A940"/>
    <w:lvl w:ilvl="0" w:tplc="10C2621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1C7"/>
    <w:rsid w:val="0002760E"/>
    <w:rsid w:val="000423A6"/>
    <w:rsid w:val="000B4636"/>
    <w:rsid w:val="00170CB2"/>
    <w:rsid w:val="001F31C7"/>
    <w:rsid w:val="00220556"/>
    <w:rsid w:val="0023515E"/>
    <w:rsid w:val="00251BFE"/>
    <w:rsid w:val="00280A66"/>
    <w:rsid w:val="002975E0"/>
    <w:rsid w:val="00304F3A"/>
    <w:rsid w:val="00332246"/>
    <w:rsid w:val="003B2849"/>
    <w:rsid w:val="00401120"/>
    <w:rsid w:val="00412385"/>
    <w:rsid w:val="00425120"/>
    <w:rsid w:val="00442265"/>
    <w:rsid w:val="004A6B16"/>
    <w:rsid w:val="004B5B94"/>
    <w:rsid w:val="00537C79"/>
    <w:rsid w:val="00636E15"/>
    <w:rsid w:val="00680CE5"/>
    <w:rsid w:val="00694F98"/>
    <w:rsid w:val="006C2228"/>
    <w:rsid w:val="006D2BB8"/>
    <w:rsid w:val="006D6361"/>
    <w:rsid w:val="006E2FB1"/>
    <w:rsid w:val="00711E51"/>
    <w:rsid w:val="007512CE"/>
    <w:rsid w:val="00774DAD"/>
    <w:rsid w:val="007755DD"/>
    <w:rsid w:val="00796A42"/>
    <w:rsid w:val="007A3F43"/>
    <w:rsid w:val="008139B7"/>
    <w:rsid w:val="00820F28"/>
    <w:rsid w:val="00880F0F"/>
    <w:rsid w:val="008A265E"/>
    <w:rsid w:val="0090383C"/>
    <w:rsid w:val="009205E4"/>
    <w:rsid w:val="0093680D"/>
    <w:rsid w:val="0095247F"/>
    <w:rsid w:val="00977EE6"/>
    <w:rsid w:val="009B1793"/>
    <w:rsid w:val="009E5B63"/>
    <w:rsid w:val="009F357A"/>
    <w:rsid w:val="00A14620"/>
    <w:rsid w:val="00A20F83"/>
    <w:rsid w:val="00A610A7"/>
    <w:rsid w:val="00A61BA3"/>
    <w:rsid w:val="00A810BC"/>
    <w:rsid w:val="00A9796D"/>
    <w:rsid w:val="00AA0976"/>
    <w:rsid w:val="00AB1061"/>
    <w:rsid w:val="00AD4844"/>
    <w:rsid w:val="00B035B5"/>
    <w:rsid w:val="00B84238"/>
    <w:rsid w:val="00B95010"/>
    <w:rsid w:val="00CA3DA8"/>
    <w:rsid w:val="00CB59E7"/>
    <w:rsid w:val="00D25EB4"/>
    <w:rsid w:val="00D3295D"/>
    <w:rsid w:val="00DB6CD0"/>
    <w:rsid w:val="00DD25C2"/>
    <w:rsid w:val="00E64C4A"/>
    <w:rsid w:val="00E65C14"/>
    <w:rsid w:val="00E70527"/>
    <w:rsid w:val="00E71EAF"/>
    <w:rsid w:val="00E91A4D"/>
    <w:rsid w:val="00EE5746"/>
    <w:rsid w:val="00F77E44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C3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3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6A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6A42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DB6CD0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rsid w:val="00DB6CD0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DB6CD0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3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6A4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6A42"/>
    <w:rPr>
      <w:sz w:val="18"/>
      <w:szCs w:val="18"/>
    </w:rPr>
  </w:style>
  <w:style w:type="paragraph" w:styleId="a6">
    <w:name w:val="footnote text"/>
    <w:basedOn w:val="a"/>
    <w:link w:val="Char2"/>
    <w:uiPriority w:val="99"/>
    <w:semiHidden/>
    <w:unhideWhenUsed/>
    <w:rsid w:val="00DB6CD0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semiHidden/>
    <w:rsid w:val="00DB6CD0"/>
    <w:rPr>
      <w:rFonts w:ascii="宋体" w:eastAsia="宋体" w:hAnsi="宋体" w:cs="宋体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DB6CD0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Lugo-Huitr%C3%B3n%20R%5BAuthor%5D&amp;cauthor=true&amp;cauthor_uid=21763768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176376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?term=Ugalde-Mu%C3%B1iz%20P%5BAuthor%5D&amp;cauthor=true&amp;cauthor_uid=2176376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Blanco-Ayala%20T%5BAuthor%5D&amp;cauthor=true&amp;cauthor_uid=2176376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9</Words>
  <Characters>10659</Characters>
  <Application>Microsoft Office Word</Application>
  <DocSecurity>0</DocSecurity>
  <Lines>88</Lines>
  <Paragraphs>25</Paragraphs>
  <ScaleCrop>false</ScaleCrop>
  <Company/>
  <LinksUpToDate>false</LinksUpToDate>
  <CharactersWithSpaces>12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</dc:creator>
  <cp:lastModifiedBy>lenovo</cp:lastModifiedBy>
  <cp:revision>2</cp:revision>
  <dcterms:created xsi:type="dcterms:W3CDTF">2020-12-26T04:27:00Z</dcterms:created>
  <dcterms:modified xsi:type="dcterms:W3CDTF">2020-12-26T04:27:00Z</dcterms:modified>
</cp:coreProperties>
</file>